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960EEA" w14:textId="77777777" w:rsidR="00876FD3" w:rsidRPr="00FD3B38" w:rsidRDefault="00876FD3" w:rsidP="00876FD3">
      <w:pPr>
        <w:widowControl w:val="0"/>
        <w:autoSpaceDE w:val="0"/>
        <w:autoSpaceDN w:val="0"/>
        <w:adjustRightInd w:val="0"/>
        <w:rPr>
          <w:rFonts w:ascii="Calibri" w:hAnsi="Calibri"/>
          <w:sz w:val="22"/>
          <w:szCs w:val="22"/>
        </w:rPr>
      </w:pPr>
      <w:bookmarkStart w:id="0" w:name="_GoBack"/>
      <w:bookmarkEnd w:id="0"/>
      <w:r w:rsidRPr="00104362">
        <w:rPr>
          <w:rFonts w:ascii="Calibri" w:hAnsi="Calibri"/>
          <w:b/>
          <w:sz w:val="22"/>
          <w:szCs w:val="22"/>
        </w:rPr>
        <w:t xml:space="preserve">Supplementary </w:t>
      </w:r>
      <w:r w:rsidRPr="00625ED9">
        <w:rPr>
          <w:rFonts w:ascii="Calibri" w:hAnsi="Calibri"/>
          <w:b/>
          <w:sz w:val="22"/>
          <w:szCs w:val="22"/>
        </w:rPr>
        <w:t xml:space="preserve">Material: </w:t>
      </w:r>
      <w:r>
        <w:rPr>
          <w:rFonts w:ascii="Calibri" w:hAnsi="Calibri"/>
          <w:b/>
          <w:sz w:val="22"/>
          <w:szCs w:val="22"/>
        </w:rPr>
        <w:t>Questionnaire</w:t>
      </w:r>
    </w:p>
    <w:p w14:paraId="5DC726FC" w14:textId="77777777" w:rsidR="00876FD3" w:rsidRDefault="00876FD3" w:rsidP="00876FD3">
      <w:pPr>
        <w:widowControl w:val="0"/>
        <w:autoSpaceDE w:val="0"/>
        <w:autoSpaceDN w:val="0"/>
        <w:adjustRightInd w:val="0"/>
        <w:rPr>
          <w:rFonts w:ascii="Calibri" w:hAnsi="Calibri"/>
          <w:sz w:val="22"/>
          <w:szCs w:val="22"/>
        </w:rPr>
      </w:pPr>
    </w:p>
    <w:p w14:paraId="3C2F74AD" w14:textId="77777777" w:rsidR="00876FD3" w:rsidRPr="0054710D" w:rsidRDefault="00876FD3" w:rsidP="00876FD3">
      <w:pPr>
        <w:widowControl w:val="0"/>
        <w:autoSpaceDE w:val="0"/>
        <w:autoSpaceDN w:val="0"/>
        <w:adjustRightInd w:val="0"/>
        <w:rPr>
          <w:rFonts w:ascii="Calibri" w:hAnsi="Calibri"/>
          <w:sz w:val="22"/>
          <w:szCs w:val="22"/>
        </w:rPr>
      </w:pPr>
      <w:r w:rsidRPr="00FD3B38">
        <w:rPr>
          <w:rFonts w:ascii="Calibri" w:hAnsi="Calibri"/>
          <w:sz w:val="22"/>
          <w:szCs w:val="22"/>
        </w:rPr>
        <w:t>Please Note: “Pr</w:t>
      </w:r>
      <w:r w:rsidRPr="0054710D">
        <w:rPr>
          <w:rFonts w:ascii="Calibri" w:hAnsi="Calibri"/>
          <w:sz w:val="22"/>
          <w:szCs w:val="22"/>
        </w:rPr>
        <w:t xml:space="preserve">ivate Pay” refers to any clinically indicated tests paid for by any entity other than the provincial government (e.g. self-pay). It does </w:t>
      </w:r>
      <w:r w:rsidRPr="0054710D">
        <w:rPr>
          <w:rFonts w:ascii="Calibri" w:hAnsi="Calibri"/>
          <w:sz w:val="22"/>
          <w:szCs w:val="22"/>
          <w:u w:val="single"/>
        </w:rPr>
        <w:t>not</w:t>
      </w:r>
      <w:r w:rsidRPr="0054710D">
        <w:rPr>
          <w:rFonts w:ascii="Calibri" w:hAnsi="Calibri"/>
          <w:sz w:val="22"/>
          <w:szCs w:val="22"/>
        </w:rPr>
        <w:t xml:space="preserve"> refer to direct-to-consumer testing.</w:t>
      </w:r>
    </w:p>
    <w:p w14:paraId="039BF69B" w14:textId="77777777" w:rsidR="00876FD3" w:rsidRDefault="00876FD3" w:rsidP="00876FD3">
      <w:pPr>
        <w:widowControl w:val="0"/>
        <w:autoSpaceDE w:val="0"/>
        <w:autoSpaceDN w:val="0"/>
        <w:adjustRightInd w:val="0"/>
        <w:rPr>
          <w:rFonts w:ascii="Calibri" w:hAnsi="Calibri"/>
          <w:sz w:val="22"/>
          <w:szCs w:val="22"/>
        </w:rPr>
      </w:pPr>
    </w:p>
    <w:p w14:paraId="11503F0D" w14:textId="77777777" w:rsidR="00876FD3" w:rsidRPr="004F696F" w:rsidRDefault="00876FD3" w:rsidP="00876FD3">
      <w:pPr>
        <w:pStyle w:val="ListParagraph"/>
        <w:numPr>
          <w:ilvl w:val="0"/>
          <w:numId w:val="1"/>
        </w:numPr>
        <w:ind w:left="426"/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What is your designation? (Check all that apply)</w:t>
      </w:r>
    </w:p>
    <w:p w14:paraId="4E8F85AD" w14:textId="77777777" w:rsidR="00876FD3" w:rsidRPr="004F696F" w:rsidRDefault="00876FD3" w:rsidP="00876FD3">
      <w:pPr>
        <w:pStyle w:val="ListParagraph"/>
        <w:numPr>
          <w:ilvl w:val="1"/>
          <w:numId w:val="2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Clinical Geneticist (MD)</w:t>
      </w:r>
    </w:p>
    <w:p w14:paraId="73082146" w14:textId="77777777" w:rsidR="00876FD3" w:rsidRPr="004F696F" w:rsidRDefault="00876FD3" w:rsidP="00876FD3">
      <w:pPr>
        <w:pStyle w:val="ListParagraph"/>
        <w:numPr>
          <w:ilvl w:val="1"/>
          <w:numId w:val="2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Genetic Counsellor</w:t>
      </w:r>
    </w:p>
    <w:p w14:paraId="19F17C0F" w14:textId="77777777" w:rsidR="00876FD3" w:rsidRPr="004F696F" w:rsidRDefault="00876FD3" w:rsidP="00876FD3">
      <w:pPr>
        <w:pStyle w:val="ListParagraph"/>
        <w:numPr>
          <w:ilvl w:val="1"/>
          <w:numId w:val="2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PhD Geneticist</w:t>
      </w:r>
    </w:p>
    <w:p w14:paraId="60310837" w14:textId="77777777" w:rsidR="00876FD3" w:rsidRPr="004F696F" w:rsidRDefault="00876FD3" w:rsidP="00876FD3">
      <w:pPr>
        <w:pStyle w:val="ListParagraph"/>
        <w:numPr>
          <w:ilvl w:val="1"/>
          <w:numId w:val="2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Nurse</w:t>
      </w:r>
    </w:p>
    <w:p w14:paraId="54150BBB" w14:textId="77777777" w:rsidR="00876FD3" w:rsidRPr="004F696F" w:rsidRDefault="00876FD3" w:rsidP="00876FD3">
      <w:pPr>
        <w:pStyle w:val="ListParagraph"/>
        <w:numPr>
          <w:ilvl w:val="1"/>
          <w:numId w:val="2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Other: _______________________</w:t>
      </w:r>
    </w:p>
    <w:p w14:paraId="466FF866" w14:textId="77777777" w:rsidR="00876FD3" w:rsidRPr="004F696F" w:rsidRDefault="00876FD3" w:rsidP="00876FD3">
      <w:pPr>
        <w:rPr>
          <w:rFonts w:ascii="Calibri" w:hAnsi="Calibri" w:cs="Times New Roman"/>
          <w:sz w:val="22"/>
          <w:szCs w:val="22"/>
        </w:rPr>
      </w:pPr>
    </w:p>
    <w:p w14:paraId="5099375F" w14:textId="77777777" w:rsidR="00876FD3" w:rsidRPr="004F696F" w:rsidRDefault="00876FD3" w:rsidP="00876FD3">
      <w:pPr>
        <w:pStyle w:val="ListParagraph"/>
        <w:numPr>
          <w:ilvl w:val="0"/>
          <w:numId w:val="1"/>
        </w:numPr>
        <w:ind w:left="426"/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What is your gender?</w:t>
      </w:r>
    </w:p>
    <w:p w14:paraId="20EE1AF2" w14:textId="77777777" w:rsidR="00876FD3" w:rsidRPr="004F696F" w:rsidRDefault="00876FD3" w:rsidP="00876FD3">
      <w:pPr>
        <w:pStyle w:val="ListParagraph"/>
        <w:numPr>
          <w:ilvl w:val="0"/>
          <w:numId w:val="13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Male</w:t>
      </w:r>
    </w:p>
    <w:p w14:paraId="698C6AD0" w14:textId="77777777" w:rsidR="00876FD3" w:rsidRPr="004F696F" w:rsidRDefault="00876FD3" w:rsidP="00876FD3">
      <w:pPr>
        <w:pStyle w:val="ListParagraph"/>
        <w:numPr>
          <w:ilvl w:val="0"/>
          <w:numId w:val="13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Female</w:t>
      </w:r>
    </w:p>
    <w:p w14:paraId="4AEA908B" w14:textId="77777777" w:rsidR="00876FD3" w:rsidRPr="004F696F" w:rsidRDefault="00876FD3" w:rsidP="00876FD3">
      <w:pPr>
        <w:pStyle w:val="ListParagraph"/>
        <w:numPr>
          <w:ilvl w:val="0"/>
          <w:numId w:val="13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Other</w:t>
      </w:r>
    </w:p>
    <w:p w14:paraId="23B7FC50" w14:textId="77777777" w:rsidR="00876FD3" w:rsidRPr="004F696F" w:rsidRDefault="00876FD3" w:rsidP="00876FD3">
      <w:pPr>
        <w:pStyle w:val="ListParagraph"/>
        <w:numPr>
          <w:ilvl w:val="0"/>
          <w:numId w:val="13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Prefer not to specify</w:t>
      </w:r>
    </w:p>
    <w:p w14:paraId="64575E67" w14:textId="77777777" w:rsidR="00876FD3" w:rsidRPr="004F696F" w:rsidRDefault="00876FD3" w:rsidP="00876FD3">
      <w:pPr>
        <w:rPr>
          <w:rFonts w:ascii="Calibri" w:hAnsi="Calibri" w:cs="Times New Roman"/>
          <w:sz w:val="22"/>
          <w:szCs w:val="22"/>
        </w:rPr>
      </w:pPr>
    </w:p>
    <w:p w14:paraId="06CD915A" w14:textId="77777777" w:rsidR="00876FD3" w:rsidRPr="004F696F" w:rsidRDefault="00876FD3" w:rsidP="00876FD3">
      <w:pPr>
        <w:pStyle w:val="ListParagraph"/>
        <w:numPr>
          <w:ilvl w:val="0"/>
          <w:numId w:val="1"/>
        </w:numPr>
        <w:ind w:left="426"/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In what language(s) do you primarily practice?</w:t>
      </w:r>
    </w:p>
    <w:p w14:paraId="174DEDCF" w14:textId="77777777" w:rsidR="00876FD3" w:rsidRPr="004F696F" w:rsidRDefault="00876FD3" w:rsidP="00876FD3">
      <w:pPr>
        <w:pStyle w:val="ListParagraph"/>
        <w:numPr>
          <w:ilvl w:val="0"/>
          <w:numId w:val="14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English</w:t>
      </w:r>
    </w:p>
    <w:p w14:paraId="23A8D5F3" w14:textId="77777777" w:rsidR="00876FD3" w:rsidRPr="004F696F" w:rsidRDefault="00876FD3" w:rsidP="00876FD3">
      <w:pPr>
        <w:pStyle w:val="ListParagraph"/>
        <w:numPr>
          <w:ilvl w:val="0"/>
          <w:numId w:val="14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French</w:t>
      </w:r>
    </w:p>
    <w:p w14:paraId="1F248426" w14:textId="77777777" w:rsidR="00876FD3" w:rsidRPr="004F696F" w:rsidRDefault="00876FD3" w:rsidP="00876FD3">
      <w:pPr>
        <w:pStyle w:val="ListParagraph"/>
        <w:numPr>
          <w:ilvl w:val="0"/>
          <w:numId w:val="14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Both English and French</w:t>
      </w:r>
    </w:p>
    <w:p w14:paraId="56EE7A79" w14:textId="77777777" w:rsidR="00876FD3" w:rsidRPr="004F696F" w:rsidRDefault="00876FD3" w:rsidP="00876FD3">
      <w:pPr>
        <w:rPr>
          <w:rFonts w:ascii="Calibri" w:hAnsi="Calibri" w:cs="Times New Roman"/>
          <w:sz w:val="22"/>
          <w:szCs w:val="22"/>
        </w:rPr>
      </w:pPr>
    </w:p>
    <w:p w14:paraId="15DD578A" w14:textId="77777777" w:rsidR="00876FD3" w:rsidRPr="004F696F" w:rsidRDefault="00876FD3" w:rsidP="00876FD3">
      <w:pPr>
        <w:pStyle w:val="ListParagraph"/>
        <w:numPr>
          <w:ilvl w:val="0"/>
          <w:numId w:val="1"/>
        </w:numPr>
        <w:ind w:left="426"/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For how many years have you been practicing in genetics/genetic counselling?</w:t>
      </w:r>
    </w:p>
    <w:p w14:paraId="67740BF7" w14:textId="77777777" w:rsidR="00876FD3" w:rsidRPr="004F696F" w:rsidRDefault="00876FD3" w:rsidP="00876FD3">
      <w:pPr>
        <w:pStyle w:val="ListParagraph"/>
        <w:numPr>
          <w:ilvl w:val="0"/>
          <w:numId w:val="15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0-2 years</w:t>
      </w:r>
    </w:p>
    <w:p w14:paraId="69FC03D4" w14:textId="77777777" w:rsidR="00876FD3" w:rsidRPr="004F696F" w:rsidRDefault="00876FD3" w:rsidP="00876FD3">
      <w:pPr>
        <w:pStyle w:val="ListParagraph"/>
        <w:numPr>
          <w:ilvl w:val="0"/>
          <w:numId w:val="15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3-5 years</w:t>
      </w:r>
    </w:p>
    <w:p w14:paraId="042BDAF3" w14:textId="77777777" w:rsidR="00876FD3" w:rsidRPr="004F696F" w:rsidRDefault="00876FD3" w:rsidP="00876FD3">
      <w:pPr>
        <w:pStyle w:val="ListParagraph"/>
        <w:numPr>
          <w:ilvl w:val="0"/>
          <w:numId w:val="15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6-10 years</w:t>
      </w:r>
    </w:p>
    <w:p w14:paraId="217B4437" w14:textId="77777777" w:rsidR="00876FD3" w:rsidRPr="004F696F" w:rsidRDefault="00876FD3" w:rsidP="00876FD3">
      <w:pPr>
        <w:pStyle w:val="ListParagraph"/>
        <w:numPr>
          <w:ilvl w:val="0"/>
          <w:numId w:val="15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11-20 years</w:t>
      </w:r>
    </w:p>
    <w:p w14:paraId="10F4C4B4" w14:textId="77777777" w:rsidR="00876FD3" w:rsidRPr="004F696F" w:rsidRDefault="00876FD3" w:rsidP="00876FD3">
      <w:pPr>
        <w:pStyle w:val="ListParagraph"/>
        <w:numPr>
          <w:ilvl w:val="0"/>
          <w:numId w:val="15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&gt;20 years</w:t>
      </w:r>
    </w:p>
    <w:p w14:paraId="192AF540" w14:textId="77777777" w:rsidR="00876FD3" w:rsidRPr="004F696F" w:rsidRDefault="00876FD3" w:rsidP="00876FD3">
      <w:pPr>
        <w:pStyle w:val="ListParagraph"/>
        <w:numPr>
          <w:ilvl w:val="0"/>
          <w:numId w:val="15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I am not currently practicing (seeing patients)</w:t>
      </w:r>
    </w:p>
    <w:p w14:paraId="200F5325" w14:textId="77777777" w:rsidR="00876FD3" w:rsidRPr="004F696F" w:rsidRDefault="00876FD3" w:rsidP="00876FD3">
      <w:pPr>
        <w:rPr>
          <w:rFonts w:ascii="Calibri" w:hAnsi="Calibri" w:cs="Times New Roman"/>
          <w:sz w:val="22"/>
          <w:szCs w:val="22"/>
        </w:rPr>
      </w:pPr>
    </w:p>
    <w:p w14:paraId="06F58371" w14:textId="77777777" w:rsidR="00876FD3" w:rsidRPr="004F696F" w:rsidRDefault="00876FD3" w:rsidP="00876FD3">
      <w:pPr>
        <w:pStyle w:val="ListParagraph"/>
        <w:numPr>
          <w:ilvl w:val="0"/>
          <w:numId w:val="1"/>
        </w:numPr>
        <w:ind w:left="426"/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In which province/territory do you currently practice? (Check all that apply)</w:t>
      </w:r>
    </w:p>
    <w:p w14:paraId="13C04717" w14:textId="77777777" w:rsidR="00876FD3" w:rsidRPr="004F696F" w:rsidRDefault="00876FD3" w:rsidP="00876FD3">
      <w:pPr>
        <w:pStyle w:val="ListParagraph"/>
        <w:numPr>
          <w:ilvl w:val="1"/>
          <w:numId w:val="3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Alberta</w:t>
      </w:r>
    </w:p>
    <w:p w14:paraId="52740A4E" w14:textId="77777777" w:rsidR="00876FD3" w:rsidRPr="004F696F" w:rsidRDefault="00876FD3" w:rsidP="00876FD3">
      <w:pPr>
        <w:pStyle w:val="ListParagraph"/>
        <w:numPr>
          <w:ilvl w:val="1"/>
          <w:numId w:val="3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British Columbia</w:t>
      </w:r>
    </w:p>
    <w:p w14:paraId="48BC4114" w14:textId="77777777" w:rsidR="00876FD3" w:rsidRPr="004F696F" w:rsidRDefault="00876FD3" w:rsidP="00876FD3">
      <w:pPr>
        <w:pStyle w:val="ListParagraph"/>
        <w:numPr>
          <w:ilvl w:val="1"/>
          <w:numId w:val="3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Manitoba</w:t>
      </w:r>
    </w:p>
    <w:p w14:paraId="791987EF" w14:textId="77777777" w:rsidR="00876FD3" w:rsidRPr="004F696F" w:rsidRDefault="00876FD3" w:rsidP="00876FD3">
      <w:pPr>
        <w:pStyle w:val="ListParagraph"/>
        <w:numPr>
          <w:ilvl w:val="1"/>
          <w:numId w:val="3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New Brunswick</w:t>
      </w:r>
    </w:p>
    <w:p w14:paraId="6380DCB3" w14:textId="77777777" w:rsidR="00876FD3" w:rsidRPr="004F696F" w:rsidRDefault="00876FD3" w:rsidP="00876FD3">
      <w:pPr>
        <w:pStyle w:val="ListParagraph"/>
        <w:numPr>
          <w:ilvl w:val="1"/>
          <w:numId w:val="3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Newfoundland and Labrador</w:t>
      </w:r>
    </w:p>
    <w:p w14:paraId="619FA90D" w14:textId="77777777" w:rsidR="00876FD3" w:rsidRPr="004F696F" w:rsidRDefault="00876FD3" w:rsidP="00876FD3">
      <w:pPr>
        <w:pStyle w:val="ListParagraph"/>
        <w:numPr>
          <w:ilvl w:val="1"/>
          <w:numId w:val="3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Northwest Territories</w:t>
      </w:r>
    </w:p>
    <w:p w14:paraId="45253263" w14:textId="77777777" w:rsidR="00876FD3" w:rsidRPr="004F696F" w:rsidRDefault="00876FD3" w:rsidP="00876FD3">
      <w:pPr>
        <w:pStyle w:val="ListParagraph"/>
        <w:numPr>
          <w:ilvl w:val="1"/>
          <w:numId w:val="3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Nova Scotia</w:t>
      </w:r>
    </w:p>
    <w:p w14:paraId="3F0AD190" w14:textId="77777777" w:rsidR="00876FD3" w:rsidRPr="004F696F" w:rsidRDefault="00876FD3" w:rsidP="00876FD3">
      <w:pPr>
        <w:pStyle w:val="ListParagraph"/>
        <w:numPr>
          <w:ilvl w:val="1"/>
          <w:numId w:val="3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Nunavut</w:t>
      </w:r>
    </w:p>
    <w:p w14:paraId="1D1653BC" w14:textId="77777777" w:rsidR="00876FD3" w:rsidRPr="004F696F" w:rsidRDefault="00876FD3" w:rsidP="00876FD3">
      <w:pPr>
        <w:pStyle w:val="ListParagraph"/>
        <w:numPr>
          <w:ilvl w:val="1"/>
          <w:numId w:val="3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Ontario</w:t>
      </w:r>
    </w:p>
    <w:p w14:paraId="7C9725A4" w14:textId="77777777" w:rsidR="00876FD3" w:rsidRPr="004F696F" w:rsidRDefault="00876FD3" w:rsidP="00876FD3">
      <w:pPr>
        <w:pStyle w:val="ListParagraph"/>
        <w:numPr>
          <w:ilvl w:val="1"/>
          <w:numId w:val="3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Prince Edward Island</w:t>
      </w:r>
    </w:p>
    <w:p w14:paraId="4D8BF652" w14:textId="77777777" w:rsidR="00876FD3" w:rsidRPr="004F696F" w:rsidRDefault="00876FD3" w:rsidP="00876FD3">
      <w:pPr>
        <w:pStyle w:val="ListParagraph"/>
        <w:numPr>
          <w:ilvl w:val="1"/>
          <w:numId w:val="3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Quebec</w:t>
      </w:r>
    </w:p>
    <w:p w14:paraId="0D757771" w14:textId="77777777" w:rsidR="00876FD3" w:rsidRPr="004F696F" w:rsidRDefault="00876FD3" w:rsidP="00876FD3">
      <w:pPr>
        <w:pStyle w:val="ListParagraph"/>
        <w:numPr>
          <w:ilvl w:val="1"/>
          <w:numId w:val="3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Saskatchewan</w:t>
      </w:r>
    </w:p>
    <w:p w14:paraId="6E73E0BF" w14:textId="77777777" w:rsidR="00876FD3" w:rsidRPr="004F696F" w:rsidRDefault="00876FD3" w:rsidP="00876FD3">
      <w:pPr>
        <w:pStyle w:val="ListParagraph"/>
        <w:numPr>
          <w:ilvl w:val="1"/>
          <w:numId w:val="3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Yukon</w:t>
      </w:r>
    </w:p>
    <w:p w14:paraId="6E81F027" w14:textId="77777777" w:rsidR="00876FD3" w:rsidRPr="004F696F" w:rsidRDefault="00876FD3" w:rsidP="00876FD3">
      <w:pPr>
        <w:pStyle w:val="ListParagraph"/>
        <w:numPr>
          <w:ilvl w:val="1"/>
          <w:numId w:val="3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I am not currently practicing (seeing patients) in Canada</w:t>
      </w:r>
    </w:p>
    <w:p w14:paraId="09E6F03F" w14:textId="77777777" w:rsidR="00876FD3" w:rsidRDefault="00876FD3" w:rsidP="00876FD3">
      <w:pPr>
        <w:rPr>
          <w:rFonts w:ascii="Calibri" w:hAnsi="Calibri" w:cs="Times New Roman"/>
          <w:sz w:val="22"/>
          <w:szCs w:val="22"/>
        </w:rPr>
      </w:pPr>
    </w:p>
    <w:p w14:paraId="7B9B5FE6" w14:textId="77777777" w:rsidR="00876FD3" w:rsidRDefault="00876FD3" w:rsidP="00876FD3">
      <w:pPr>
        <w:rPr>
          <w:rFonts w:ascii="Calibri" w:hAnsi="Calibri" w:cs="Times New Roman"/>
          <w:sz w:val="22"/>
          <w:szCs w:val="22"/>
        </w:rPr>
      </w:pPr>
    </w:p>
    <w:p w14:paraId="12BAF18B" w14:textId="77777777" w:rsidR="00876FD3" w:rsidRDefault="00876FD3" w:rsidP="00876FD3">
      <w:pPr>
        <w:rPr>
          <w:rFonts w:ascii="Calibri" w:hAnsi="Calibri" w:cs="Times New Roman"/>
          <w:sz w:val="22"/>
          <w:szCs w:val="22"/>
        </w:rPr>
      </w:pPr>
    </w:p>
    <w:p w14:paraId="28D1260F" w14:textId="77777777" w:rsidR="00876FD3" w:rsidRPr="004F696F" w:rsidRDefault="00876FD3" w:rsidP="00876FD3">
      <w:pPr>
        <w:rPr>
          <w:rFonts w:ascii="Calibri" w:hAnsi="Calibri" w:cs="Times New Roman"/>
          <w:sz w:val="22"/>
          <w:szCs w:val="22"/>
        </w:rPr>
      </w:pPr>
    </w:p>
    <w:p w14:paraId="7AADC8A4" w14:textId="77777777" w:rsidR="00876FD3" w:rsidRPr="004F696F" w:rsidRDefault="00876FD3" w:rsidP="00876FD3">
      <w:pPr>
        <w:pStyle w:val="ListParagraph"/>
        <w:numPr>
          <w:ilvl w:val="0"/>
          <w:numId w:val="1"/>
        </w:numPr>
        <w:ind w:left="426"/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lastRenderedPageBreak/>
        <w:t>In what area(s) of genetics do you primarily practice? (Check all that apply)</w:t>
      </w:r>
    </w:p>
    <w:p w14:paraId="77F72872" w14:textId="77777777" w:rsidR="00876FD3" w:rsidRPr="004F696F" w:rsidRDefault="00876FD3" w:rsidP="00876FD3">
      <w:pPr>
        <w:pStyle w:val="ListParagraph"/>
        <w:numPr>
          <w:ilvl w:val="1"/>
          <w:numId w:val="4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Adult</w:t>
      </w:r>
    </w:p>
    <w:p w14:paraId="5FD79AC4" w14:textId="77777777" w:rsidR="00876FD3" w:rsidRPr="004F696F" w:rsidRDefault="00876FD3" w:rsidP="00876FD3">
      <w:pPr>
        <w:pStyle w:val="ListParagraph"/>
        <w:numPr>
          <w:ilvl w:val="1"/>
          <w:numId w:val="4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Cancer</w:t>
      </w:r>
    </w:p>
    <w:p w14:paraId="6D594D0F" w14:textId="77777777" w:rsidR="00876FD3" w:rsidRPr="004F696F" w:rsidRDefault="00876FD3" w:rsidP="00876FD3">
      <w:pPr>
        <w:pStyle w:val="ListParagraph"/>
        <w:numPr>
          <w:ilvl w:val="1"/>
          <w:numId w:val="4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Cardiac</w:t>
      </w:r>
    </w:p>
    <w:p w14:paraId="15EE1BF5" w14:textId="77777777" w:rsidR="00876FD3" w:rsidRPr="004F696F" w:rsidRDefault="00876FD3" w:rsidP="00876FD3">
      <w:pPr>
        <w:pStyle w:val="ListParagraph"/>
        <w:numPr>
          <w:ilvl w:val="1"/>
          <w:numId w:val="4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 xml:space="preserve">Laboratory </w:t>
      </w:r>
    </w:p>
    <w:p w14:paraId="6AB341DF" w14:textId="77777777" w:rsidR="00876FD3" w:rsidRPr="004F696F" w:rsidRDefault="00876FD3" w:rsidP="00876FD3">
      <w:pPr>
        <w:pStyle w:val="ListParagraph"/>
        <w:numPr>
          <w:ilvl w:val="1"/>
          <w:numId w:val="4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Metabolic</w:t>
      </w:r>
    </w:p>
    <w:p w14:paraId="79F2E6DE" w14:textId="77777777" w:rsidR="00876FD3" w:rsidRPr="004F696F" w:rsidRDefault="00876FD3" w:rsidP="00876FD3">
      <w:pPr>
        <w:pStyle w:val="ListParagraph"/>
        <w:numPr>
          <w:ilvl w:val="1"/>
          <w:numId w:val="4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Pediatric</w:t>
      </w:r>
    </w:p>
    <w:p w14:paraId="768FD133" w14:textId="77777777" w:rsidR="00876FD3" w:rsidRPr="004F696F" w:rsidRDefault="00876FD3" w:rsidP="00876FD3">
      <w:pPr>
        <w:pStyle w:val="ListParagraph"/>
        <w:numPr>
          <w:ilvl w:val="1"/>
          <w:numId w:val="4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Prenatal</w:t>
      </w:r>
    </w:p>
    <w:p w14:paraId="065989CB" w14:textId="77777777" w:rsidR="00876FD3" w:rsidRPr="004F696F" w:rsidRDefault="00876FD3" w:rsidP="00876FD3">
      <w:pPr>
        <w:pStyle w:val="ListParagraph"/>
        <w:numPr>
          <w:ilvl w:val="1"/>
          <w:numId w:val="4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Psychiatric</w:t>
      </w:r>
    </w:p>
    <w:p w14:paraId="3407D264" w14:textId="77777777" w:rsidR="00876FD3" w:rsidRPr="004F696F" w:rsidRDefault="00876FD3" w:rsidP="00876FD3">
      <w:pPr>
        <w:pStyle w:val="ListParagraph"/>
        <w:numPr>
          <w:ilvl w:val="1"/>
          <w:numId w:val="4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Other: _______________________</w:t>
      </w:r>
    </w:p>
    <w:p w14:paraId="2B1F0F29" w14:textId="77777777" w:rsidR="00876FD3" w:rsidRPr="004F696F" w:rsidRDefault="00876FD3" w:rsidP="00876FD3">
      <w:pPr>
        <w:pStyle w:val="ListParagraph"/>
        <w:rPr>
          <w:rFonts w:ascii="Calibri" w:hAnsi="Calibri" w:cs="Times New Roman"/>
          <w:sz w:val="22"/>
          <w:szCs w:val="22"/>
        </w:rPr>
      </w:pPr>
    </w:p>
    <w:p w14:paraId="619560A6" w14:textId="77777777" w:rsidR="00876FD3" w:rsidRPr="004F696F" w:rsidRDefault="00876FD3" w:rsidP="00876FD3">
      <w:pPr>
        <w:pStyle w:val="ListParagraph"/>
        <w:numPr>
          <w:ilvl w:val="0"/>
          <w:numId w:val="1"/>
        </w:numPr>
        <w:ind w:left="426"/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In what type of institution do you practice? (Check all that apply)</w:t>
      </w:r>
    </w:p>
    <w:p w14:paraId="3AA9A875" w14:textId="77777777" w:rsidR="00876FD3" w:rsidRPr="004F696F" w:rsidRDefault="00876FD3" w:rsidP="00876FD3">
      <w:pPr>
        <w:pStyle w:val="ListParagraph"/>
        <w:numPr>
          <w:ilvl w:val="1"/>
          <w:numId w:val="5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Academic/university health sciences centre</w:t>
      </w:r>
    </w:p>
    <w:p w14:paraId="19B0566A" w14:textId="77777777" w:rsidR="00876FD3" w:rsidRPr="004F696F" w:rsidRDefault="00876FD3" w:rsidP="00876FD3">
      <w:pPr>
        <w:pStyle w:val="ListParagraph"/>
        <w:numPr>
          <w:ilvl w:val="1"/>
          <w:numId w:val="5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Hospital clinic</w:t>
      </w:r>
    </w:p>
    <w:p w14:paraId="1CEFE60B" w14:textId="77777777" w:rsidR="00876FD3" w:rsidRPr="004F696F" w:rsidRDefault="00876FD3" w:rsidP="00876FD3">
      <w:pPr>
        <w:pStyle w:val="ListParagraph"/>
        <w:numPr>
          <w:ilvl w:val="1"/>
          <w:numId w:val="5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Private clinic</w:t>
      </w:r>
    </w:p>
    <w:p w14:paraId="3A58FD0D" w14:textId="77777777" w:rsidR="00876FD3" w:rsidRPr="004F696F" w:rsidRDefault="00876FD3" w:rsidP="00876FD3">
      <w:pPr>
        <w:pStyle w:val="ListParagraph"/>
        <w:numPr>
          <w:ilvl w:val="1"/>
          <w:numId w:val="5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Industry</w:t>
      </w:r>
    </w:p>
    <w:p w14:paraId="02F0B963" w14:textId="77777777" w:rsidR="00876FD3" w:rsidRPr="004F696F" w:rsidRDefault="00876FD3" w:rsidP="00876FD3">
      <w:pPr>
        <w:pStyle w:val="ListParagraph"/>
        <w:numPr>
          <w:ilvl w:val="1"/>
          <w:numId w:val="5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Government agency</w:t>
      </w:r>
    </w:p>
    <w:p w14:paraId="6804C063" w14:textId="77777777" w:rsidR="00876FD3" w:rsidRPr="004F696F" w:rsidRDefault="00876FD3" w:rsidP="00876FD3">
      <w:pPr>
        <w:pStyle w:val="ListParagraph"/>
        <w:numPr>
          <w:ilvl w:val="1"/>
          <w:numId w:val="5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Other: _______________________</w:t>
      </w:r>
    </w:p>
    <w:p w14:paraId="1955835D" w14:textId="77777777" w:rsidR="00876FD3" w:rsidRPr="004F696F" w:rsidRDefault="00876FD3" w:rsidP="00876FD3">
      <w:pPr>
        <w:pStyle w:val="ListParagraph"/>
        <w:rPr>
          <w:rFonts w:ascii="Calibri" w:hAnsi="Calibri" w:cs="Times New Roman"/>
          <w:sz w:val="22"/>
          <w:szCs w:val="22"/>
        </w:rPr>
      </w:pPr>
    </w:p>
    <w:p w14:paraId="009D58C3" w14:textId="77777777" w:rsidR="00876FD3" w:rsidRPr="004F696F" w:rsidRDefault="00876FD3" w:rsidP="00876FD3">
      <w:pPr>
        <w:pStyle w:val="ListParagraph"/>
        <w:numPr>
          <w:ilvl w:val="0"/>
          <w:numId w:val="1"/>
        </w:numPr>
        <w:ind w:left="426"/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Does your clinic/program have a policy regarding the discussion of private pay options for genetic testing with your patients?</w:t>
      </w:r>
    </w:p>
    <w:p w14:paraId="2F62D961" w14:textId="77777777" w:rsidR="00876FD3" w:rsidRPr="004F696F" w:rsidRDefault="00876FD3" w:rsidP="00876FD3">
      <w:pPr>
        <w:pStyle w:val="ListParagraph"/>
        <w:numPr>
          <w:ilvl w:val="1"/>
          <w:numId w:val="9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 xml:space="preserve">Yes, the policy </w:t>
      </w:r>
      <w:r w:rsidRPr="004F696F">
        <w:rPr>
          <w:rFonts w:ascii="Calibri" w:hAnsi="Calibri" w:cs="Times New Roman"/>
          <w:sz w:val="22"/>
          <w:szCs w:val="22"/>
          <w:u w:val="single"/>
        </w:rPr>
        <w:t>prevents or discourages</w:t>
      </w:r>
      <w:r w:rsidRPr="004F696F">
        <w:rPr>
          <w:rFonts w:ascii="Calibri" w:hAnsi="Calibri" w:cs="Times New Roman"/>
          <w:sz w:val="22"/>
          <w:szCs w:val="22"/>
        </w:rPr>
        <w:t xml:space="preserve"> this discussion</w:t>
      </w:r>
    </w:p>
    <w:p w14:paraId="7E3A1BFA" w14:textId="77777777" w:rsidR="00876FD3" w:rsidRPr="004F696F" w:rsidRDefault="00876FD3" w:rsidP="00876FD3">
      <w:pPr>
        <w:pStyle w:val="ListParagraph"/>
        <w:numPr>
          <w:ilvl w:val="1"/>
          <w:numId w:val="9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 xml:space="preserve">Yes, the policy </w:t>
      </w:r>
      <w:r w:rsidRPr="004F696F">
        <w:rPr>
          <w:rFonts w:ascii="Calibri" w:hAnsi="Calibri" w:cs="Times New Roman"/>
          <w:sz w:val="22"/>
          <w:szCs w:val="22"/>
          <w:u w:val="single"/>
        </w:rPr>
        <w:t>promotes or encourages</w:t>
      </w:r>
      <w:r w:rsidRPr="004F696F">
        <w:rPr>
          <w:rFonts w:ascii="Calibri" w:hAnsi="Calibri" w:cs="Times New Roman"/>
          <w:sz w:val="22"/>
          <w:szCs w:val="22"/>
        </w:rPr>
        <w:t xml:space="preserve"> this discussion</w:t>
      </w:r>
    </w:p>
    <w:p w14:paraId="165044F0" w14:textId="77777777" w:rsidR="00876FD3" w:rsidRPr="004F696F" w:rsidRDefault="00876FD3" w:rsidP="00876FD3">
      <w:pPr>
        <w:pStyle w:val="ListParagraph"/>
        <w:numPr>
          <w:ilvl w:val="1"/>
          <w:numId w:val="9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No</w:t>
      </w:r>
    </w:p>
    <w:p w14:paraId="207177D7" w14:textId="77777777" w:rsidR="00876FD3" w:rsidRPr="004F696F" w:rsidRDefault="00876FD3" w:rsidP="00876FD3">
      <w:pPr>
        <w:pStyle w:val="ListParagraph"/>
        <w:numPr>
          <w:ilvl w:val="1"/>
          <w:numId w:val="9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I don’t know</w:t>
      </w:r>
    </w:p>
    <w:p w14:paraId="3C0F45FA" w14:textId="77777777" w:rsidR="00876FD3" w:rsidRPr="004F696F" w:rsidRDefault="00876FD3" w:rsidP="00876FD3">
      <w:pPr>
        <w:rPr>
          <w:rFonts w:ascii="Calibri" w:hAnsi="Calibri" w:cs="Times New Roman"/>
          <w:sz w:val="22"/>
          <w:szCs w:val="22"/>
        </w:rPr>
      </w:pPr>
    </w:p>
    <w:p w14:paraId="30FC5D9D" w14:textId="77777777" w:rsidR="00876FD3" w:rsidRPr="004F696F" w:rsidRDefault="00876FD3" w:rsidP="00876FD3">
      <w:pPr>
        <w:ind w:left="720"/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8. b</w:t>
      </w:r>
      <w:r>
        <w:rPr>
          <w:rFonts w:ascii="Calibri" w:hAnsi="Calibri" w:cs="Times New Roman"/>
          <w:sz w:val="22"/>
          <w:szCs w:val="22"/>
        </w:rPr>
        <w:t>) IF YES to #8</w:t>
      </w:r>
      <w:r w:rsidRPr="004F696F">
        <w:rPr>
          <w:rFonts w:ascii="Calibri" w:hAnsi="Calibri" w:cs="Times New Roman"/>
          <w:sz w:val="22"/>
          <w:szCs w:val="22"/>
        </w:rPr>
        <w:t>: Is it a formal policy or an unwritten understanding?</w:t>
      </w:r>
    </w:p>
    <w:p w14:paraId="5CA0290C" w14:textId="77777777" w:rsidR="00876FD3" w:rsidRPr="004F696F" w:rsidRDefault="00876FD3" w:rsidP="00876FD3">
      <w:pPr>
        <w:pStyle w:val="ListParagraph"/>
        <w:numPr>
          <w:ilvl w:val="1"/>
          <w:numId w:val="11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Formal, written policy</w:t>
      </w:r>
    </w:p>
    <w:p w14:paraId="0753A979" w14:textId="77777777" w:rsidR="00876FD3" w:rsidRPr="004F696F" w:rsidRDefault="00876FD3" w:rsidP="00876FD3">
      <w:pPr>
        <w:pStyle w:val="ListParagraph"/>
        <w:numPr>
          <w:ilvl w:val="1"/>
          <w:numId w:val="11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Informal agreement/unwritten understanding</w:t>
      </w:r>
    </w:p>
    <w:p w14:paraId="2F9940F4" w14:textId="77777777" w:rsidR="00876FD3" w:rsidRPr="004F696F" w:rsidRDefault="00876FD3" w:rsidP="00876FD3">
      <w:pPr>
        <w:rPr>
          <w:rFonts w:ascii="Calibri" w:hAnsi="Calibri" w:cs="Times New Roman"/>
          <w:sz w:val="22"/>
          <w:szCs w:val="22"/>
        </w:rPr>
      </w:pPr>
    </w:p>
    <w:p w14:paraId="255D9ABF" w14:textId="77777777" w:rsidR="00876FD3" w:rsidRPr="004F696F" w:rsidRDefault="00876FD3" w:rsidP="00876FD3">
      <w:pPr>
        <w:ind w:firstLine="720"/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8</w:t>
      </w:r>
      <w:r>
        <w:rPr>
          <w:rFonts w:ascii="Calibri" w:hAnsi="Calibri" w:cs="Times New Roman"/>
          <w:sz w:val="22"/>
          <w:szCs w:val="22"/>
        </w:rPr>
        <w:t>. c) IF YES to #8</w:t>
      </w:r>
      <w:r w:rsidRPr="004F696F">
        <w:rPr>
          <w:rFonts w:ascii="Calibri" w:hAnsi="Calibri" w:cs="Times New Roman"/>
          <w:sz w:val="22"/>
          <w:szCs w:val="22"/>
        </w:rPr>
        <w:t>: Do you agree with that policy?</w:t>
      </w:r>
    </w:p>
    <w:p w14:paraId="13065D84" w14:textId="77777777" w:rsidR="00876FD3" w:rsidRPr="004F696F" w:rsidRDefault="00876FD3" w:rsidP="00876FD3">
      <w:pPr>
        <w:pStyle w:val="ListParagraph"/>
        <w:numPr>
          <w:ilvl w:val="1"/>
          <w:numId w:val="11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Yes</w:t>
      </w:r>
    </w:p>
    <w:p w14:paraId="763E5968" w14:textId="77777777" w:rsidR="00876FD3" w:rsidRPr="004F696F" w:rsidRDefault="00876FD3" w:rsidP="00876FD3">
      <w:pPr>
        <w:pStyle w:val="ListParagraph"/>
        <w:numPr>
          <w:ilvl w:val="1"/>
          <w:numId w:val="11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No</w:t>
      </w:r>
    </w:p>
    <w:p w14:paraId="50F8DD6C" w14:textId="77777777" w:rsidR="00876FD3" w:rsidRPr="004F696F" w:rsidRDefault="00876FD3" w:rsidP="00876FD3">
      <w:pPr>
        <w:rPr>
          <w:rFonts w:ascii="Calibri" w:hAnsi="Calibri" w:cs="Times New Roman"/>
          <w:sz w:val="22"/>
          <w:szCs w:val="22"/>
        </w:rPr>
      </w:pPr>
    </w:p>
    <w:p w14:paraId="76534EC6" w14:textId="77777777" w:rsidR="00876FD3" w:rsidRPr="004F696F" w:rsidRDefault="00876FD3" w:rsidP="00876FD3">
      <w:pPr>
        <w:pStyle w:val="ListParagraph"/>
        <w:numPr>
          <w:ilvl w:val="0"/>
          <w:numId w:val="1"/>
        </w:numPr>
        <w:ind w:left="426"/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Do you ever discuss private pay options for genetic testing with patients?</w:t>
      </w:r>
    </w:p>
    <w:p w14:paraId="7501FA43" w14:textId="77777777" w:rsidR="00876FD3" w:rsidRPr="004F696F" w:rsidRDefault="00876FD3" w:rsidP="00876FD3">
      <w:pPr>
        <w:pStyle w:val="ListParagraph"/>
        <w:numPr>
          <w:ilvl w:val="1"/>
          <w:numId w:val="10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Yes</w:t>
      </w:r>
    </w:p>
    <w:p w14:paraId="67EAD1C0" w14:textId="77777777" w:rsidR="00876FD3" w:rsidRPr="004F696F" w:rsidRDefault="00876FD3" w:rsidP="00876FD3">
      <w:pPr>
        <w:pStyle w:val="ListParagraph"/>
        <w:numPr>
          <w:ilvl w:val="1"/>
          <w:numId w:val="10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No</w:t>
      </w:r>
    </w:p>
    <w:p w14:paraId="367DA4DE" w14:textId="77777777" w:rsidR="00876FD3" w:rsidRPr="004F696F" w:rsidRDefault="00876FD3" w:rsidP="00876FD3">
      <w:pPr>
        <w:rPr>
          <w:rFonts w:ascii="Calibri" w:hAnsi="Calibri" w:cs="Times New Roman"/>
          <w:sz w:val="22"/>
          <w:szCs w:val="22"/>
        </w:rPr>
      </w:pPr>
    </w:p>
    <w:p w14:paraId="0D2AA4A1" w14:textId="77777777" w:rsidR="00876FD3" w:rsidRPr="004F696F" w:rsidRDefault="00876FD3" w:rsidP="00876FD3">
      <w:pPr>
        <w:pStyle w:val="ListParagraph"/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9. b) IF YES to #9: How often do these discussions arise?</w:t>
      </w:r>
    </w:p>
    <w:p w14:paraId="37FA6F02" w14:textId="77777777" w:rsidR="00876FD3" w:rsidRPr="004F696F" w:rsidRDefault="00876FD3" w:rsidP="00876FD3">
      <w:pPr>
        <w:pStyle w:val="ListParagraph"/>
        <w:numPr>
          <w:ilvl w:val="1"/>
          <w:numId w:val="6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Almost every clinic day</w:t>
      </w:r>
    </w:p>
    <w:p w14:paraId="1D817440" w14:textId="77777777" w:rsidR="00876FD3" w:rsidRPr="004F696F" w:rsidRDefault="00876FD3" w:rsidP="00876FD3">
      <w:pPr>
        <w:pStyle w:val="ListParagraph"/>
        <w:numPr>
          <w:ilvl w:val="1"/>
          <w:numId w:val="6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Approximately once per week (i.e. once per 5 clinic days)</w:t>
      </w:r>
    </w:p>
    <w:p w14:paraId="0A556A89" w14:textId="77777777" w:rsidR="00876FD3" w:rsidRPr="004F696F" w:rsidRDefault="00876FD3" w:rsidP="00876FD3">
      <w:pPr>
        <w:pStyle w:val="ListParagraph"/>
        <w:numPr>
          <w:ilvl w:val="1"/>
          <w:numId w:val="6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Approximately once per month (i.e. once per 20 clinic days)</w:t>
      </w:r>
    </w:p>
    <w:p w14:paraId="09E4AE7D" w14:textId="77777777" w:rsidR="00876FD3" w:rsidRPr="004F696F" w:rsidRDefault="00876FD3" w:rsidP="00876FD3">
      <w:pPr>
        <w:pStyle w:val="ListParagraph"/>
        <w:numPr>
          <w:ilvl w:val="1"/>
          <w:numId w:val="6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Less frequently than once per month</w:t>
      </w:r>
    </w:p>
    <w:p w14:paraId="2506A50A" w14:textId="77777777" w:rsidR="00876FD3" w:rsidRDefault="00876FD3" w:rsidP="00876FD3">
      <w:pPr>
        <w:rPr>
          <w:rFonts w:ascii="Calibri" w:hAnsi="Calibri" w:cs="Times New Roman"/>
          <w:sz w:val="22"/>
          <w:szCs w:val="22"/>
        </w:rPr>
      </w:pPr>
    </w:p>
    <w:p w14:paraId="0AF629E2" w14:textId="77777777" w:rsidR="00876FD3" w:rsidRDefault="00876FD3" w:rsidP="00876FD3">
      <w:pPr>
        <w:rPr>
          <w:rFonts w:ascii="Calibri" w:hAnsi="Calibri" w:cs="Times New Roman"/>
          <w:sz w:val="22"/>
          <w:szCs w:val="22"/>
        </w:rPr>
      </w:pPr>
    </w:p>
    <w:p w14:paraId="20B16DE3" w14:textId="77777777" w:rsidR="00876FD3" w:rsidRDefault="00876FD3" w:rsidP="00876FD3">
      <w:pPr>
        <w:rPr>
          <w:rFonts w:ascii="Calibri" w:hAnsi="Calibri" w:cs="Times New Roman"/>
          <w:sz w:val="22"/>
          <w:szCs w:val="22"/>
        </w:rPr>
      </w:pPr>
    </w:p>
    <w:p w14:paraId="51D16C70" w14:textId="77777777" w:rsidR="00876FD3" w:rsidRDefault="00876FD3" w:rsidP="00876FD3">
      <w:pPr>
        <w:rPr>
          <w:rFonts w:ascii="Calibri" w:hAnsi="Calibri" w:cs="Times New Roman"/>
          <w:sz w:val="22"/>
          <w:szCs w:val="22"/>
        </w:rPr>
      </w:pPr>
    </w:p>
    <w:p w14:paraId="6A39EFC2" w14:textId="77777777" w:rsidR="00876FD3" w:rsidRDefault="00876FD3" w:rsidP="00876FD3">
      <w:pPr>
        <w:rPr>
          <w:rFonts w:ascii="Calibri" w:hAnsi="Calibri" w:cs="Times New Roman"/>
          <w:sz w:val="22"/>
          <w:szCs w:val="22"/>
        </w:rPr>
      </w:pPr>
    </w:p>
    <w:p w14:paraId="4BAFD4F8" w14:textId="77777777" w:rsidR="00876FD3" w:rsidRPr="004F696F" w:rsidRDefault="00876FD3" w:rsidP="00876FD3">
      <w:pPr>
        <w:rPr>
          <w:rFonts w:ascii="Calibri" w:hAnsi="Calibri" w:cs="Times New Roman"/>
          <w:sz w:val="22"/>
          <w:szCs w:val="22"/>
        </w:rPr>
      </w:pPr>
    </w:p>
    <w:p w14:paraId="338A12B9" w14:textId="77777777" w:rsidR="00876FD3" w:rsidRPr="004F696F" w:rsidRDefault="00876FD3" w:rsidP="00876FD3">
      <w:pPr>
        <w:pStyle w:val="ListParagraph"/>
        <w:numPr>
          <w:ilvl w:val="0"/>
          <w:numId w:val="1"/>
        </w:numPr>
        <w:ind w:left="426"/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Under what circumstances would you discuss private pay options for genetic testing with patients? (Check all that apply)</w:t>
      </w:r>
    </w:p>
    <w:p w14:paraId="52FD1ADF" w14:textId="77777777" w:rsidR="00876FD3" w:rsidRPr="004F696F" w:rsidRDefault="00876FD3" w:rsidP="00876FD3">
      <w:pPr>
        <w:pStyle w:val="ListParagraph"/>
        <w:numPr>
          <w:ilvl w:val="1"/>
          <w:numId w:val="7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Whenever private pay is an option</w:t>
      </w:r>
    </w:p>
    <w:p w14:paraId="52FCCAC8" w14:textId="77777777" w:rsidR="00876FD3" w:rsidRPr="004F696F" w:rsidRDefault="00876FD3" w:rsidP="00876FD3">
      <w:pPr>
        <w:pStyle w:val="ListParagraph"/>
        <w:numPr>
          <w:ilvl w:val="1"/>
          <w:numId w:val="7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When a test would be informative/beneficial but is not automatically funded by the government and/or a government funding request has been denied</w:t>
      </w:r>
    </w:p>
    <w:p w14:paraId="46FC3877" w14:textId="77777777" w:rsidR="00876FD3" w:rsidRPr="004F696F" w:rsidRDefault="00876FD3" w:rsidP="00876FD3">
      <w:pPr>
        <w:pStyle w:val="ListParagraph"/>
        <w:numPr>
          <w:ilvl w:val="1"/>
          <w:numId w:val="7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Only when I think the patient can afford to pay for the test him/herself</w:t>
      </w:r>
    </w:p>
    <w:p w14:paraId="550F16F4" w14:textId="77777777" w:rsidR="00876FD3" w:rsidRPr="004F696F" w:rsidRDefault="00876FD3" w:rsidP="00876FD3">
      <w:pPr>
        <w:pStyle w:val="ListParagraph"/>
        <w:numPr>
          <w:ilvl w:val="1"/>
          <w:numId w:val="7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Only when a patient brings it up first</w:t>
      </w:r>
    </w:p>
    <w:p w14:paraId="3EF073CB" w14:textId="77777777" w:rsidR="00876FD3" w:rsidRPr="004F696F" w:rsidRDefault="00876FD3" w:rsidP="00876FD3">
      <w:pPr>
        <w:pStyle w:val="ListParagraph"/>
        <w:numPr>
          <w:ilvl w:val="1"/>
          <w:numId w:val="7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Only for specific circumstances and/or diagnoses (Please elaborate below:) ____________________________________________________________________________________________________________________________________</w:t>
      </w:r>
      <w:r>
        <w:rPr>
          <w:rFonts w:ascii="Calibri" w:hAnsi="Calibri" w:cs="Times New Roman"/>
          <w:sz w:val="22"/>
          <w:szCs w:val="22"/>
        </w:rPr>
        <w:t>______________________</w:t>
      </w:r>
    </w:p>
    <w:p w14:paraId="299714D4" w14:textId="77777777" w:rsidR="00876FD3" w:rsidRPr="004F696F" w:rsidRDefault="00876FD3" w:rsidP="00876FD3">
      <w:pPr>
        <w:jc w:val="right"/>
        <w:rPr>
          <w:rFonts w:ascii="Calibri" w:hAnsi="Calibri" w:cs="Times New Roman"/>
          <w:sz w:val="22"/>
          <w:szCs w:val="22"/>
        </w:rPr>
      </w:pPr>
    </w:p>
    <w:p w14:paraId="2406D9F1" w14:textId="77777777" w:rsidR="00876FD3" w:rsidRPr="004F696F" w:rsidRDefault="00876FD3" w:rsidP="00876FD3">
      <w:pPr>
        <w:pStyle w:val="ListParagraph"/>
        <w:numPr>
          <w:ilvl w:val="0"/>
          <w:numId w:val="1"/>
        </w:numPr>
        <w:ind w:left="426"/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What types of private pay options for genetic testing would you discuss with patients? (Check all that apply)</w:t>
      </w:r>
    </w:p>
    <w:p w14:paraId="35E3AC9F" w14:textId="77777777" w:rsidR="00876FD3" w:rsidRPr="004F696F" w:rsidRDefault="00876FD3" w:rsidP="00876FD3">
      <w:pPr>
        <w:pStyle w:val="ListParagraph"/>
        <w:numPr>
          <w:ilvl w:val="1"/>
          <w:numId w:val="8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Non-Invasive Prenatal Testing (NIPT)</w:t>
      </w:r>
    </w:p>
    <w:p w14:paraId="7A6220D5" w14:textId="77777777" w:rsidR="00876FD3" w:rsidRPr="004F696F" w:rsidRDefault="00876FD3" w:rsidP="00876FD3">
      <w:pPr>
        <w:pStyle w:val="ListParagraph"/>
        <w:numPr>
          <w:ilvl w:val="1"/>
          <w:numId w:val="8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 xml:space="preserve">First Trimester Screening (FTS) </w:t>
      </w:r>
    </w:p>
    <w:p w14:paraId="219279C0" w14:textId="77777777" w:rsidR="00876FD3" w:rsidRPr="004F696F" w:rsidRDefault="00876FD3" w:rsidP="00876FD3">
      <w:pPr>
        <w:pStyle w:val="ListParagraph"/>
        <w:numPr>
          <w:ilvl w:val="1"/>
          <w:numId w:val="8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Single gene sequencing</w:t>
      </w:r>
    </w:p>
    <w:p w14:paraId="0B5583A9" w14:textId="77777777" w:rsidR="00876FD3" w:rsidRPr="004F696F" w:rsidRDefault="00876FD3" w:rsidP="00876FD3">
      <w:pPr>
        <w:pStyle w:val="ListParagraph"/>
        <w:numPr>
          <w:ilvl w:val="1"/>
          <w:numId w:val="8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Multi-gene panel sequencing</w:t>
      </w:r>
    </w:p>
    <w:p w14:paraId="6AA893C1" w14:textId="77777777" w:rsidR="00876FD3" w:rsidRPr="004F696F" w:rsidRDefault="00876FD3" w:rsidP="00876FD3">
      <w:pPr>
        <w:pStyle w:val="ListParagraph"/>
        <w:numPr>
          <w:ilvl w:val="1"/>
          <w:numId w:val="8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Whole exome sequencing (WES)</w:t>
      </w:r>
    </w:p>
    <w:p w14:paraId="60393724" w14:textId="77777777" w:rsidR="00876FD3" w:rsidRPr="004F696F" w:rsidRDefault="00876FD3" w:rsidP="00876FD3">
      <w:pPr>
        <w:pStyle w:val="ListParagraph"/>
        <w:numPr>
          <w:ilvl w:val="1"/>
          <w:numId w:val="8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Whole genome sequencing (WGS)</w:t>
      </w:r>
    </w:p>
    <w:p w14:paraId="0E054CBA" w14:textId="77777777" w:rsidR="00876FD3" w:rsidRPr="004F696F" w:rsidRDefault="00876FD3" w:rsidP="00876FD3">
      <w:pPr>
        <w:pStyle w:val="ListParagraph"/>
        <w:numPr>
          <w:ilvl w:val="1"/>
          <w:numId w:val="8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Prenatal Genetic Screening (PGS)/Comprehensive Chromosome Screening (CCS)</w:t>
      </w:r>
    </w:p>
    <w:p w14:paraId="7C5D3D94" w14:textId="77777777" w:rsidR="00876FD3" w:rsidRPr="004F696F" w:rsidRDefault="00876FD3" w:rsidP="00876FD3">
      <w:pPr>
        <w:pStyle w:val="ListParagraph"/>
        <w:numPr>
          <w:ilvl w:val="1"/>
          <w:numId w:val="8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 xml:space="preserve">Pre-implantation Genetic Diagnosis (PGD) </w:t>
      </w:r>
    </w:p>
    <w:p w14:paraId="201057F2" w14:textId="77777777" w:rsidR="00876FD3" w:rsidRPr="004F696F" w:rsidRDefault="00876FD3" w:rsidP="00876FD3">
      <w:pPr>
        <w:pStyle w:val="ListParagraph"/>
        <w:numPr>
          <w:ilvl w:val="1"/>
          <w:numId w:val="8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 xml:space="preserve">PGD, PGS, or CCS - but only if I know they are already considering </w:t>
      </w:r>
      <w:r w:rsidRPr="004F696F">
        <w:rPr>
          <w:rFonts w:ascii="Calibri" w:hAnsi="Calibri" w:cs="Times New Roman"/>
          <w:i/>
          <w:sz w:val="22"/>
          <w:szCs w:val="22"/>
        </w:rPr>
        <w:t>in vitro</w:t>
      </w:r>
      <w:r w:rsidRPr="004F696F">
        <w:rPr>
          <w:rFonts w:ascii="Calibri" w:hAnsi="Calibri" w:cs="Times New Roman"/>
          <w:sz w:val="22"/>
          <w:szCs w:val="22"/>
        </w:rPr>
        <w:t xml:space="preserve"> fertilization (IVF)</w:t>
      </w:r>
    </w:p>
    <w:p w14:paraId="2E0A9816" w14:textId="77777777" w:rsidR="00876FD3" w:rsidRPr="004F696F" w:rsidRDefault="00876FD3" w:rsidP="00876FD3">
      <w:pPr>
        <w:pStyle w:val="ListParagraph"/>
        <w:numPr>
          <w:ilvl w:val="1"/>
          <w:numId w:val="8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Other: ________________</w:t>
      </w:r>
      <w:r>
        <w:rPr>
          <w:rFonts w:ascii="Calibri" w:hAnsi="Calibri" w:cs="Times New Roman"/>
          <w:sz w:val="22"/>
          <w:szCs w:val="22"/>
        </w:rPr>
        <w:t>____________</w:t>
      </w:r>
      <w:r w:rsidRPr="004F696F">
        <w:rPr>
          <w:rFonts w:ascii="Calibri" w:hAnsi="Calibri" w:cs="Times New Roman"/>
          <w:sz w:val="22"/>
          <w:szCs w:val="22"/>
        </w:rPr>
        <w:t>____________________________________________</w:t>
      </w:r>
    </w:p>
    <w:p w14:paraId="67794E2B" w14:textId="77777777" w:rsidR="00876FD3" w:rsidRPr="004F696F" w:rsidRDefault="00876FD3" w:rsidP="00876FD3">
      <w:pPr>
        <w:pStyle w:val="ListParagraph"/>
        <w:rPr>
          <w:rFonts w:ascii="Calibri" w:hAnsi="Calibri" w:cs="Times New Roman"/>
          <w:sz w:val="22"/>
          <w:szCs w:val="22"/>
        </w:rPr>
      </w:pPr>
    </w:p>
    <w:p w14:paraId="33B8C115" w14:textId="77777777" w:rsidR="00876FD3" w:rsidRPr="004F696F" w:rsidRDefault="00876FD3" w:rsidP="00876FD3">
      <w:pPr>
        <w:pStyle w:val="ListParagraph"/>
        <w:numPr>
          <w:ilvl w:val="0"/>
          <w:numId w:val="1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 xml:space="preserve">Which factors would influence your decision to discuss private pay? (Check all that apply) </w:t>
      </w:r>
    </w:p>
    <w:p w14:paraId="51D406F6" w14:textId="77777777" w:rsidR="00876FD3" w:rsidRPr="004F696F" w:rsidRDefault="00876FD3" w:rsidP="00876FD3">
      <w:pPr>
        <w:pStyle w:val="ListParagraph"/>
        <w:numPr>
          <w:ilvl w:val="0"/>
          <w:numId w:val="16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Cost of the test in question</w:t>
      </w:r>
    </w:p>
    <w:p w14:paraId="4E1BFE62" w14:textId="77777777" w:rsidR="00876FD3" w:rsidRPr="004F696F" w:rsidRDefault="00876FD3" w:rsidP="00876FD3">
      <w:pPr>
        <w:pStyle w:val="ListParagraph"/>
        <w:numPr>
          <w:ilvl w:val="0"/>
          <w:numId w:val="16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Your perception of the patient’s income</w:t>
      </w:r>
    </w:p>
    <w:p w14:paraId="22FAC879" w14:textId="77777777" w:rsidR="00876FD3" w:rsidRPr="004F696F" w:rsidRDefault="00876FD3" w:rsidP="00876FD3">
      <w:pPr>
        <w:pStyle w:val="ListParagraph"/>
        <w:numPr>
          <w:ilvl w:val="0"/>
          <w:numId w:val="16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Your perception of the patient’s understanding</w:t>
      </w:r>
    </w:p>
    <w:p w14:paraId="09E99FC1" w14:textId="77777777" w:rsidR="00876FD3" w:rsidRPr="004F696F" w:rsidRDefault="00876FD3" w:rsidP="00876FD3">
      <w:pPr>
        <w:pStyle w:val="ListParagraph"/>
        <w:numPr>
          <w:ilvl w:val="0"/>
          <w:numId w:val="16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Patient’s risk (e.g. age, personal or family history, etc.)</w:t>
      </w:r>
    </w:p>
    <w:p w14:paraId="62A261C3" w14:textId="77777777" w:rsidR="00876FD3" w:rsidRPr="004F696F" w:rsidRDefault="00876FD3" w:rsidP="00876FD3">
      <w:pPr>
        <w:pStyle w:val="ListParagraph"/>
        <w:numPr>
          <w:ilvl w:val="0"/>
          <w:numId w:val="16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Patient or family’s anxiety level</w:t>
      </w:r>
    </w:p>
    <w:p w14:paraId="0A8D6DF4" w14:textId="77777777" w:rsidR="00876FD3" w:rsidRPr="004F696F" w:rsidRDefault="00876FD3" w:rsidP="00876FD3">
      <w:pPr>
        <w:pStyle w:val="ListParagraph"/>
        <w:numPr>
          <w:ilvl w:val="0"/>
          <w:numId w:val="16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Patient or family falls short of ministry’s criteria for funding</w:t>
      </w:r>
    </w:p>
    <w:p w14:paraId="6EBFE3A2" w14:textId="77777777" w:rsidR="00876FD3" w:rsidRPr="004F696F" w:rsidRDefault="00876FD3" w:rsidP="00876FD3">
      <w:pPr>
        <w:pStyle w:val="ListParagraph"/>
        <w:numPr>
          <w:ilvl w:val="0"/>
          <w:numId w:val="16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Your stance on a two-tier healthcare system</w:t>
      </w:r>
    </w:p>
    <w:p w14:paraId="528CAE51" w14:textId="77777777" w:rsidR="00876FD3" w:rsidRPr="004F696F" w:rsidRDefault="00876FD3" w:rsidP="00876FD3">
      <w:pPr>
        <w:pStyle w:val="ListParagraph"/>
        <w:numPr>
          <w:ilvl w:val="0"/>
          <w:numId w:val="16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Medicolegal issues</w:t>
      </w:r>
    </w:p>
    <w:p w14:paraId="7A084BFD" w14:textId="77777777" w:rsidR="00876FD3" w:rsidRPr="004F696F" w:rsidRDefault="00876FD3" w:rsidP="00876FD3">
      <w:pPr>
        <w:pStyle w:val="ListParagraph"/>
        <w:numPr>
          <w:ilvl w:val="0"/>
          <w:numId w:val="16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Length of the appointment</w:t>
      </w:r>
    </w:p>
    <w:p w14:paraId="2B581EB3" w14:textId="77777777" w:rsidR="00876FD3" w:rsidRPr="004F696F" w:rsidRDefault="00876FD3" w:rsidP="00876FD3">
      <w:pPr>
        <w:pStyle w:val="ListParagraph"/>
        <w:numPr>
          <w:ilvl w:val="0"/>
          <w:numId w:val="16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Differences in turnaround time</w:t>
      </w:r>
    </w:p>
    <w:p w14:paraId="6E9E812E" w14:textId="77777777" w:rsidR="00876FD3" w:rsidRPr="004F696F" w:rsidRDefault="00876FD3" w:rsidP="00876FD3">
      <w:pPr>
        <w:pStyle w:val="ListParagraph"/>
        <w:numPr>
          <w:ilvl w:val="0"/>
          <w:numId w:val="16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Differences in the quality of available tests (e.g. accuracy)</w:t>
      </w:r>
    </w:p>
    <w:p w14:paraId="51CEBED7" w14:textId="77777777" w:rsidR="00876FD3" w:rsidRPr="004F696F" w:rsidRDefault="00876FD3" w:rsidP="00876FD3">
      <w:pPr>
        <w:pStyle w:val="ListParagraph"/>
        <w:numPr>
          <w:ilvl w:val="0"/>
          <w:numId w:val="16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Your own interest in the disorder in question</w:t>
      </w:r>
    </w:p>
    <w:p w14:paraId="037C2523" w14:textId="77777777" w:rsidR="00876FD3" w:rsidRPr="004F696F" w:rsidRDefault="00876FD3" w:rsidP="00876FD3">
      <w:pPr>
        <w:pStyle w:val="ListParagraph"/>
        <w:numPr>
          <w:ilvl w:val="0"/>
          <w:numId w:val="16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Your frustration with the lack of available funding</w:t>
      </w:r>
    </w:p>
    <w:p w14:paraId="4CA959D3" w14:textId="77777777" w:rsidR="00876FD3" w:rsidRPr="004F696F" w:rsidRDefault="00876FD3" w:rsidP="00876FD3">
      <w:pPr>
        <w:pStyle w:val="ListParagraph"/>
        <w:numPr>
          <w:ilvl w:val="0"/>
          <w:numId w:val="16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Your disagreement/dissatisfaction with the ministry’s funding decision(s)</w:t>
      </w:r>
    </w:p>
    <w:p w14:paraId="17E7D0A4" w14:textId="77777777" w:rsidR="00876FD3" w:rsidRPr="004F696F" w:rsidRDefault="00876FD3" w:rsidP="00876FD3">
      <w:pPr>
        <w:pStyle w:val="ListParagraph"/>
        <w:numPr>
          <w:ilvl w:val="0"/>
          <w:numId w:val="16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Possible impact on medical management</w:t>
      </w:r>
    </w:p>
    <w:p w14:paraId="333BE704" w14:textId="77777777" w:rsidR="00876FD3" w:rsidRPr="004F696F" w:rsidRDefault="00876FD3" w:rsidP="00876FD3">
      <w:pPr>
        <w:pStyle w:val="ListParagraph"/>
        <w:numPr>
          <w:ilvl w:val="0"/>
          <w:numId w:val="16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Possible impact on family planning</w:t>
      </w:r>
    </w:p>
    <w:p w14:paraId="1C1A4A37" w14:textId="77777777" w:rsidR="00876FD3" w:rsidRPr="004F696F" w:rsidRDefault="00876FD3" w:rsidP="00876FD3">
      <w:pPr>
        <w:pStyle w:val="ListParagraph"/>
        <w:numPr>
          <w:ilvl w:val="0"/>
          <w:numId w:val="16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Possible psychological impact of having test results</w:t>
      </w:r>
    </w:p>
    <w:p w14:paraId="379DD794" w14:textId="77777777" w:rsidR="00876FD3" w:rsidRPr="004F696F" w:rsidRDefault="00876FD3" w:rsidP="00876FD3">
      <w:pPr>
        <w:pStyle w:val="ListParagraph"/>
        <w:numPr>
          <w:ilvl w:val="0"/>
          <w:numId w:val="16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Other: ___________________________________________________</w:t>
      </w:r>
      <w:r>
        <w:rPr>
          <w:rFonts w:ascii="Calibri" w:hAnsi="Calibri" w:cs="Times New Roman"/>
          <w:sz w:val="22"/>
          <w:szCs w:val="22"/>
        </w:rPr>
        <w:t>____________</w:t>
      </w:r>
      <w:r w:rsidRPr="004F696F">
        <w:rPr>
          <w:rFonts w:ascii="Calibri" w:hAnsi="Calibri" w:cs="Times New Roman"/>
          <w:sz w:val="22"/>
          <w:szCs w:val="22"/>
        </w:rPr>
        <w:t>_________</w:t>
      </w:r>
    </w:p>
    <w:p w14:paraId="3D641A10" w14:textId="77777777" w:rsidR="00876FD3" w:rsidRDefault="00876FD3" w:rsidP="00876FD3">
      <w:pPr>
        <w:rPr>
          <w:rFonts w:ascii="Calibri" w:hAnsi="Calibri" w:cs="Times New Roman"/>
          <w:sz w:val="22"/>
          <w:szCs w:val="22"/>
        </w:rPr>
      </w:pPr>
    </w:p>
    <w:p w14:paraId="4448B4B9" w14:textId="77777777" w:rsidR="00876FD3" w:rsidRDefault="00876FD3" w:rsidP="00876FD3">
      <w:pPr>
        <w:rPr>
          <w:rFonts w:ascii="Calibri" w:hAnsi="Calibri" w:cs="Times New Roman"/>
          <w:sz w:val="22"/>
          <w:szCs w:val="22"/>
        </w:rPr>
      </w:pPr>
    </w:p>
    <w:p w14:paraId="344A000A" w14:textId="77777777" w:rsidR="00876FD3" w:rsidRDefault="00876FD3" w:rsidP="00876FD3">
      <w:pPr>
        <w:rPr>
          <w:rFonts w:ascii="Calibri" w:hAnsi="Calibri" w:cs="Times New Roman"/>
          <w:sz w:val="22"/>
          <w:szCs w:val="22"/>
        </w:rPr>
      </w:pPr>
    </w:p>
    <w:p w14:paraId="15F04984" w14:textId="77777777" w:rsidR="00876FD3" w:rsidRDefault="00876FD3" w:rsidP="00876FD3">
      <w:pPr>
        <w:rPr>
          <w:rFonts w:ascii="Calibri" w:hAnsi="Calibri" w:cs="Times New Roman"/>
          <w:sz w:val="22"/>
          <w:szCs w:val="22"/>
        </w:rPr>
      </w:pPr>
    </w:p>
    <w:p w14:paraId="3E41042D" w14:textId="77777777" w:rsidR="00876FD3" w:rsidRDefault="00876FD3" w:rsidP="00876FD3">
      <w:pPr>
        <w:rPr>
          <w:rFonts w:ascii="Calibri" w:hAnsi="Calibri" w:cs="Times New Roman"/>
          <w:sz w:val="22"/>
          <w:szCs w:val="22"/>
        </w:rPr>
      </w:pPr>
    </w:p>
    <w:p w14:paraId="5F4A072A" w14:textId="77777777" w:rsidR="00876FD3" w:rsidRPr="004F696F" w:rsidRDefault="00876FD3" w:rsidP="00876FD3">
      <w:pPr>
        <w:rPr>
          <w:rFonts w:ascii="Calibri" w:hAnsi="Calibri" w:cs="Times New Roman"/>
          <w:sz w:val="22"/>
          <w:szCs w:val="22"/>
        </w:rPr>
      </w:pPr>
    </w:p>
    <w:p w14:paraId="3601C7C6" w14:textId="77777777" w:rsidR="00876FD3" w:rsidRPr="004F696F" w:rsidRDefault="00876FD3" w:rsidP="00876FD3">
      <w:pPr>
        <w:ind w:left="720"/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 xml:space="preserve">12. b) Which </w:t>
      </w:r>
      <w:r w:rsidRPr="004F696F">
        <w:rPr>
          <w:rFonts w:ascii="Calibri" w:hAnsi="Calibri" w:cs="Times New Roman"/>
          <w:sz w:val="22"/>
          <w:szCs w:val="22"/>
          <w:u w:val="single"/>
        </w:rPr>
        <w:t>one</w:t>
      </w:r>
      <w:r w:rsidRPr="004F696F">
        <w:rPr>
          <w:rFonts w:ascii="Calibri" w:hAnsi="Calibri" w:cs="Times New Roman"/>
          <w:sz w:val="22"/>
          <w:szCs w:val="22"/>
        </w:rPr>
        <w:t xml:space="preserve"> of the factors in this list would you rank as the </w:t>
      </w:r>
      <w:r w:rsidRPr="004F696F">
        <w:rPr>
          <w:rFonts w:ascii="Calibri" w:hAnsi="Calibri" w:cs="Times New Roman"/>
          <w:sz w:val="22"/>
          <w:szCs w:val="22"/>
          <w:u w:val="single"/>
        </w:rPr>
        <w:t>most</w:t>
      </w:r>
      <w:r w:rsidRPr="004F696F">
        <w:rPr>
          <w:rFonts w:ascii="Calibri" w:hAnsi="Calibri" w:cs="Times New Roman"/>
          <w:sz w:val="22"/>
          <w:szCs w:val="22"/>
        </w:rPr>
        <w:t xml:space="preserve"> influential in your decision-making? </w:t>
      </w:r>
    </w:p>
    <w:p w14:paraId="7D59D7E2" w14:textId="77777777" w:rsidR="00876FD3" w:rsidRPr="004F696F" w:rsidRDefault="00876FD3" w:rsidP="00876FD3">
      <w:pPr>
        <w:pStyle w:val="ListParagraph"/>
        <w:numPr>
          <w:ilvl w:val="0"/>
          <w:numId w:val="16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Cost of the test in question</w:t>
      </w:r>
    </w:p>
    <w:p w14:paraId="7ABBFAF3" w14:textId="77777777" w:rsidR="00876FD3" w:rsidRPr="004F696F" w:rsidRDefault="00876FD3" w:rsidP="00876FD3">
      <w:pPr>
        <w:pStyle w:val="ListParagraph"/>
        <w:numPr>
          <w:ilvl w:val="0"/>
          <w:numId w:val="16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Your perception of the patient’s income</w:t>
      </w:r>
    </w:p>
    <w:p w14:paraId="1897343E" w14:textId="77777777" w:rsidR="00876FD3" w:rsidRPr="004F696F" w:rsidRDefault="00876FD3" w:rsidP="00876FD3">
      <w:pPr>
        <w:pStyle w:val="ListParagraph"/>
        <w:numPr>
          <w:ilvl w:val="0"/>
          <w:numId w:val="16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Your perception of the patient’s understanding</w:t>
      </w:r>
    </w:p>
    <w:p w14:paraId="7BBBDAA7" w14:textId="77777777" w:rsidR="00876FD3" w:rsidRPr="004F696F" w:rsidRDefault="00876FD3" w:rsidP="00876FD3">
      <w:pPr>
        <w:pStyle w:val="ListParagraph"/>
        <w:numPr>
          <w:ilvl w:val="0"/>
          <w:numId w:val="16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Patient’s risk (e.g. age, personal or family history, etc.)</w:t>
      </w:r>
    </w:p>
    <w:p w14:paraId="70C03858" w14:textId="77777777" w:rsidR="00876FD3" w:rsidRPr="004F696F" w:rsidRDefault="00876FD3" w:rsidP="00876FD3">
      <w:pPr>
        <w:pStyle w:val="ListParagraph"/>
        <w:numPr>
          <w:ilvl w:val="0"/>
          <w:numId w:val="16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Patient or family’s anxiety level</w:t>
      </w:r>
    </w:p>
    <w:p w14:paraId="193E7597" w14:textId="77777777" w:rsidR="00876FD3" w:rsidRPr="004F696F" w:rsidRDefault="00876FD3" w:rsidP="00876FD3">
      <w:pPr>
        <w:pStyle w:val="ListParagraph"/>
        <w:numPr>
          <w:ilvl w:val="0"/>
          <w:numId w:val="16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Patient or family falls short of ministry’s criteria for funding</w:t>
      </w:r>
    </w:p>
    <w:p w14:paraId="0C31F1CF" w14:textId="77777777" w:rsidR="00876FD3" w:rsidRPr="004F696F" w:rsidRDefault="00876FD3" w:rsidP="00876FD3">
      <w:pPr>
        <w:pStyle w:val="ListParagraph"/>
        <w:numPr>
          <w:ilvl w:val="0"/>
          <w:numId w:val="16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Your stance on a two-tier healthcare system</w:t>
      </w:r>
    </w:p>
    <w:p w14:paraId="73163E67" w14:textId="77777777" w:rsidR="00876FD3" w:rsidRPr="004F696F" w:rsidRDefault="00876FD3" w:rsidP="00876FD3">
      <w:pPr>
        <w:pStyle w:val="ListParagraph"/>
        <w:numPr>
          <w:ilvl w:val="0"/>
          <w:numId w:val="16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Medicolegal issues</w:t>
      </w:r>
    </w:p>
    <w:p w14:paraId="3764FC11" w14:textId="77777777" w:rsidR="00876FD3" w:rsidRPr="004F696F" w:rsidRDefault="00876FD3" w:rsidP="00876FD3">
      <w:pPr>
        <w:pStyle w:val="ListParagraph"/>
        <w:numPr>
          <w:ilvl w:val="0"/>
          <w:numId w:val="16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Length of the appointment</w:t>
      </w:r>
    </w:p>
    <w:p w14:paraId="3826DB63" w14:textId="77777777" w:rsidR="00876FD3" w:rsidRPr="004F696F" w:rsidRDefault="00876FD3" w:rsidP="00876FD3">
      <w:pPr>
        <w:pStyle w:val="ListParagraph"/>
        <w:numPr>
          <w:ilvl w:val="0"/>
          <w:numId w:val="16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Differences in turnaround time</w:t>
      </w:r>
    </w:p>
    <w:p w14:paraId="45BB3C2E" w14:textId="77777777" w:rsidR="00876FD3" w:rsidRPr="004F696F" w:rsidRDefault="00876FD3" w:rsidP="00876FD3">
      <w:pPr>
        <w:pStyle w:val="ListParagraph"/>
        <w:numPr>
          <w:ilvl w:val="0"/>
          <w:numId w:val="16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Differences in the quality of available tests (e.g. accuracy)</w:t>
      </w:r>
    </w:p>
    <w:p w14:paraId="3B009B09" w14:textId="77777777" w:rsidR="00876FD3" w:rsidRPr="004F696F" w:rsidRDefault="00876FD3" w:rsidP="00876FD3">
      <w:pPr>
        <w:pStyle w:val="ListParagraph"/>
        <w:numPr>
          <w:ilvl w:val="0"/>
          <w:numId w:val="16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Your own interest in the disorder in question</w:t>
      </w:r>
    </w:p>
    <w:p w14:paraId="21487872" w14:textId="77777777" w:rsidR="00876FD3" w:rsidRPr="004F696F" w:rsidRDefault="00876FD3" w:rsidP="00876FD3">
      <w:pPr>
        <w:pStyle w:val="ListParagraph"/>
        <w:numPr>
          <w:ilvl w:val="0"/>
          <w:numId w:val="16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Your frustration with the lack of available funding</w:t>
      </w:r>
    </w:p>
    <w:p w14:paraId="74416E86" w14:textId="77777777" w:rsidR="00876FD3" w:rsidRPr="004F696F" w:rsidRDefault="00876FD3" w:rsidP="00876FD3">
      <w:pPr>
        <w:pStyle w:val="ListParagraph"/>
        <w:numPr>
          <w:ilvl w:val="0"/>
          <w:numId w:val="16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Your disagreement/dissatisfaction with the ministry’s funding decision(s)</w:t>
      </w:r>
    </w:p>
    <w:p w14:paraId="0D3A04F7" w14:textId="77777777" w:rsidR="00876FD3" w:rsidRPr="004F696F" w:rsidRDefault="00876FD3" w:rsidP="00876FD3">
      <w:pPr>
        <w:pStyle w:val="ListParagraph"/>
        <w:numPr>
          <w:ilvl w:val="0"/>
          <w:numId w:val="16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Possible impact on medical management</w:t>
      </w:r>
    </w:p>
    <w:p w14:paraId="05DD3BFE" w14:textId="77777777" w:rsidR="00876FD3" w:rsidRPr="004F696F" w:rsidRDefault="00876FD3" w:rsidP="00876FD3">
      <w:pPr>
        <w:pStyle w:val="ListParagraph"/>
        <w:numPr>
          <w:ilvl w:val="0"/>
          <w:numId w:val="16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Possible impact on family planning</w:t>
      </w:r>
    </w:p>
    <w:p w14:paraId="135344F6" w14:textId="77777777" w:rsidR="00876FD3" w:rsidRPr="004F696F" w:rsidRDefault="00876FD3" w:rsidP="00876FD3">
      <w:pPr>
        <w:pStyle w:val="ListParagraph"/>
        <w:numPr>
          <w:ilvl w:val="0"/>
          <w:numId w:val="16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Possible psychological impact of having test results</w:t>
      </w:r>
    </w:p>
    <w:p w14:paraId="7C8941FE" w14:textId="77777777" w:rsidR="00876FD3" w:rsidRPr="004F696F" w:rsidRDefault="00876FD3" w:rsidP="00876FD3">
      <w:pPr>
        <w:pStyle w:val="ListParagraph"/>
        <w:numPr>
          <w:ilvl w:val="0"/>
          <w:numId w:val="16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Other: ___________________________________________________</w:t>
      </w:r>
      <w:r>
        <w:rPr>
          <w:rFonts w:ascii="Calibri" w:hAnsi="Calibri" w:cs="Times New Roman"/>
          <w:sz w:val="22"/>
          <w:szCs w:val="22"/>
        </w:rPr>
        <w:t>____________</w:t>
      </w:r>
      <w:r w:rsidRPr="004F696F">
        <w:rPr>
          <w:rFonts w:ascii="Calibri" w:hAnsi="Calibri" w:cs="Times New Roman"/>
          <w:sz w:val="22"/>
          <w:szCs w:val="22"/>
        </w:rPr>
        <w:t>_________</w:t>
      </w:r>
    </w:p>
    <w:p w14:paraId="38B5A90E" w14:textId="77777777" w:rsidR="00876FD3" w:rsidRPr="004F696F" w:rsidRDefault="00876FD3" w:rsidP="00876FD3">
      <w:pPr>
        <w:rPr>
          <w:rFonts w:ascii="Calibri" w:hAnsi="Calibri" w:cs="Times New Roman"/>
          <w:sz w:val="22"/>
          <w:szCs w:val="22"/>
        </w:rPr>
      </w:pPr>
    </w:p>
    <w:p w14:paraId="2C235AA0" w14:textId="77777777" w:rsidR="00876FD3" w:rsidRPr="004F696F" w:rsidRDefault="00876FD3" w:rsidP="00876FD3">
      <w:pPr>
        <w:pStyle w:val="ListParagraph"/>
        <w:numPr>
          <w:ilvl w:val="0"/>
          <w:numId w:val="1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Do you believe that discussing private pay options for genetic testing with patients is ethical?</w:t>
      </w:r>
    </w:p>
    <w:p w14:paraId="63586C1D" w14:textId="77777777" w:rsidR="00876FD3" w:rsidRPr="004F696F" w:rsidRDefault="00876FD3" w:rsidP="00876FD3">
      <w:pPr>
        <w:pStyle w:val="ListParagraph"/>
        <w:numPr>
          <w:ilvl w:val="1"/>
          <w:numId w:val="12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Yes</w:t>
      </w:r>
    </w:p>
    <w:p w14:paraId="52387305" w14:textId="77777777" w:rsidR="00876FD3" w:rsidRPr="004F696F" w:rsidRDefault="00876FD3" w:rsidP="00876FD3">
      <w:pPr>
        <w:pStyle w:val="ListParagraph"/>
        <w:numPr>
          <w:ilvl w:val="1"/>
          <w:numId w:val="12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No</w:t>
      </w:r>
    </w:p>
    <w:p w14:paraId="5AA16287" w14:textId="77777777" w:rsidR="00876FD3" w:rsidRPr="004F696F" w:rsidRDefault="00876FD3" w:rsidP="00876FD3">
      <w:pPr>
        <w:pStyle w:val="ListParagraph"/>
        <w:numPr>
          <w:ilvl w:val="1"/>
          <w:numId w:val="12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Sometimes</w:t>
      </w:r>
    </w:p>
    <w:p w14:paraId="7C4DBB77" w14:textId="77777777" w:rsidR="00876FD3" w:rsidRPr="004F696F" w:rsidRDefault="00876FD3" w:rsidP="00876FD3">
      <w:pPr>
        <w:rPr>
          <w:rFonts w:ascii="Calibri" w:hAnsi="Calibri" w:cs="Times New Roman"/>
          <w:sz w:val="22"/>
          <w:szCs w:val="22"/>
        </w:rPr>
      </w:pPr>
    </w:p>
    <w:p w14:paraId="4D1DD00C" w14:textId="77777777" w:rsidR="00876FD3" w:rsidRPr="004F696F" w:rsidRDefault="00876FD3" w:rsidP="00876FD3">
      <w:pPr>
        <w:ind w:left="720"/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13. b) Please rank the following ethical principles in terms of how significantly they weighed in your decision-making above,</w:t>
      </w:r>
      <w:r w:rsidRPr="004F696F" w:rsidDel="00E949F9">
        <w:rPr>
          <w:rFonts w:ascii="Calibri" w:hAnsi="Calibri" w:cs="Times New Roman"/>
          <w:sz w:val="22"/>
          <w:szCs w:val="22"/>
        </w:rPr>
        <w:t xml:space="preserve"> </w:t>
      </w:r>
      <w:r w:rsidRPr="004F696F">
        <w:rPr>
          <w:rFonts w:ascii="Calibri" w:hAnsi="Calibri" w:cs="Times New Roman"/>
          <w:sz w:val="22"/>
          <w:szCs w:val="22"/>
        </w:rPr>
        <w:t>from most (#1) to least (#4):</w:t>
      </w:r>
    </w:p>
    <w:p w14:paraId="0BC3341B" w14:textId="77777777" w:rsidR="00876FD3" w:rsidRPr="004F696F" w:rsidRDefault="00876FD3" w:rsidP="00876FD3">
      <w:pPr>
        <w:ind w:left="1418" w:hanging="425"/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_</w:t>
      </w:r>
      <w:r w:rsidRPr="004F696F">
        <w:rPr>
          <w:rFonts w:ascii="Calibri" w:hAnsi="Calibri" w:cs="Times New Roman"/>
          <w:sz w:val="22"/>
          <w:szCs w:val="22"/>
          <w:u w:val="single"/>
        </w:rPr>
        <w:t>#</w:t>
      </w:r>
      <w:r w:rsidRPr="004F696F">
        <w:rPr>
          <w:rFonts w:ascii="Calibri" w:hAnsi="Calibri" w:cs="Times New Roman"/>
          <w:sz w:val="22"/>
          <w:szCs w:val="22"/>
        </w:rPr>
        <w:t>_ Justice (providing equal access to healthcare and/or avoiding use of government resources to coordinate non-funded testing)</w:t>
      </w:r>
    </w:p>
    <w:p w14:paraId="5AB297D2" w14:textId="77777777" w:rsidR="00876FD3" w:rsidRPr="004F696F" w:rsidRDefault="00876FD3" w:rsidP="00876FD3">
      <w:pPr>
        <w:ind w:left="1418" w:hanging="425"/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_</w:t>
      </w:r>
      <w:r w:rsidRPr="004F696F">
        <w:rPr>
          <w:rFonts w:ascii="Calibri" w:hAnsi="Calibri" w:cs="Times New Roman"/>
          <w:sz w:val="22"/>
          <w:szCs w:val="22"/>
          <w:u w:val="single"/>
        </w:rPr>
        <w:t>#</w:t>
      </w:r>
      <w:r w:rsidRPr="004F696F">
        <w:rPr>
          <w:rFonts w:ascii="Calibri" w:hAnsi="Calibri" w:cs="Times New Roman"/>
          <w:sz w:val="22"/>
          <w:szCs w:val="22"/>
        </w:rPr>
        <w:t>_ Autonomy (a patient’s right to know all of his/her options and make a decision for him/herself)</w:t>
      </w:r>
    </w:p>
    <w:p w14:paraId="10772CFB" w14:textId="77777777" w:rsidR="00876FD3" w:rsidRPr="004F696F" w:rsidRDefault="00876FD3" w:rsidP="00876FD3">
      <w:pPr>
        <w:ind w:left="1418" w:hanging="425"/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_</w:t>
      </w:r>
      <w:r w:rsidRPr="004F696F">
        <w:rPr>
          <w:rFonts w:ascii="Calibri" w:hAnsi="Calibri" w:cs="Times New Roman"/>
          <w:sz w:val="22"/>
          <w:szCs w:val="22"/>
          <w:u w:val="single"/>
        </w:rPr>
        <w:t>#</w:t>
      </w:r>
      <w:r w:rsidRPr="004F696F">
        <w:rPr>
          <w:rFonts w:ascii="Calibri" w:hAnsi="Calibri" w:cs="Times New Roman"/>
          <w:sz w:val="22"/>
          <w:szCs w:val="22"/>
        </w:rPr>
        <w:t>_ Non-maleficence (“do no harm”; avoiding potential psychological harm that may result from informing patients about tests/options that they cannot afford)</w:t>
      </w:r>
    </w:p>
    <w:p w14:paraId="47055CEB" w14:textId="77777777" w:rsidR="00876FD3" w:rsidRPr="004F696F" w:rsidRDefault="00876FD3" w:rsidP="00876FD3">
      <w:pPr>
        <w:ind w:left="1418" w:hanging="425"/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_</w:t>
      </w:r>
      <w:r w:rsidRPr="004F696F">
        <w:rPr>
          <w:rFonts w:ascii="Calibri" w:hAnsi="Calibri" w:cs="Times New Roman"/>
          <w:sz w:val="22"/>
          <w:szCs w:val="22"/>
          <w:u w:val="single"/>
        </w:rPr>
        <w:t>#</w:t>
      </w:r>
      <w:r w:rsidRPr="004F696F">
        <w:rPr>
          <w:rFonts w:ascii="Calibri" w:hAnsi="Calibri" w:cs="Times New Roman"/>
          <w:sz w:val="22"/>
          <w:szCs w:val="22"/>
        </w:rPr>
        <w:t>_ Beneficence (presenting non-funded testing that could potentially benefit the patient)</w:t>
      </w:r>
    </w:p>
    <w:p w14:paraId="33CA8501" w14:textId="77777777" w:rsidR="00876FD3" w:rsidRPr="004F696F" w:rsidRDefault="00876FD3" w:rsidP="00876FD3">
      <w:pPr>
        <w:ind w:left="720"/>
        <w:rPr>
          <w:rFonts w:ascii="Calibri" w:hAnsi="Calibri" w:cs="Times New Roman"/>
          <w:sz w:val="22"/>
          <w:szCs w:val="22"/>
        </w:rPr>
      </w:pPr>
    </w:p>
    <w:p w14:paraId="7B5D44D6" w14:textId="77777777" w:rsidR="00876FD3" w:rsidRPr="004F696F" w:rsidRDefault="00876FD3" w:rsidP="00876FD3">
      <w:pPr>
        <w:ind w:left="720"/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13. c) Please elaborate if you would like (optional): ____________________________________________________________________________________________________________________________________________________________</w:t>
      </w:r>
      <w:r>
        <w:rPr>
          <w:rFonts w:ascii="Calibri" w:hAnsi="Calibri" w:cs="Times New Roman"/>
          <w:sz w:val="22"/>
          <w:szCs w:val="22"/>
        </w:rPr>
        <w:t>____________</w:t>
      </w:r>
    </w:p>
    <w:p w14:paraId="4426BEE7" w14:textId="77777777" w:rsidR="00876FD3" w:rsidRPr="004F696F" w:rsidRDefault="00876FD3" w:rsidP="00876FD3">
      <w:pPr>
        <w:rPr>
          <w:rFonts w:ascii="Calibri" w:hAnsi="Calibri" w:cs="Times New Roman"/>
          <w:sz w:val="22"/>
          <w:szCs w:val="22"/>
        </w:rPr>
      </w:pPr>
    </w:p>
    <w:p w14:paraId="1D7672D2" w14:textId="77777777" w:rsidR="00876FD3" w:rsidRPr="004F696F" w:rsidRDefault="00876FD3" w:rsidP="00876FD3">
      <w:pPr>
        <w:pStyle w:val="ListParagraph"/>
        <w:numPr>
          <w:ilvl w:val="0"/>
          <w:numId w:val="1"/>
        </w:numPr>
        <w:rPr>
          <w:rFonts w:ascii="Calibri" w:hAnsi="Calibri" w:cs="Times New Roman"/>
          <w:sz w:val="22"/>
          <w:szCs w:val="22"/>
        </w:rPr>
      </w:pPr>
      <w:r w:rsidRPr="004F696F">
        <w:rPr>
          <w:rFonts w:ascii="Calibri" w:hAnsi="Calibri" w:cs="Times New Roman"/>
          <w:sz w:val="22"/>
          <w:szCs w:val="22"/>
        </w:rPr>
        <w:t>Do you have any comments about the above questions or this topic in general that you would like to share?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ascii="Calibri" w:hAnsi="Calibri" w:cs="Times New Roman"/>
          <w:sz w:val="22"/>
          <w:szCs w:val="22"/>
        </w:rPr>
        <w:t>______</w:t>
      </w:r>
    </w:p>
    <w:p w14:paraId="641FA007" w14:textId="77777777" w:rsidR="00876FD3" w:rsidRDefault="00876FD3" w:rsidP="00876FD3">
      <w:pPr>
        <w:widowControl w:val="0"/>
        <w:autoSpaceDE w:val="0"/>
        <w:autoSpaceDN w:val="0"/>
        <w:adjustRightInd w:val="0"/>
        <w:rPr>
          <w:rFonts w:ascii="Calibri" w:hAnsi="Calibri"/>
          <w:sz w:val="22"/>
          <w:szCs w:val="22"/>
        </w:rPr>
      </w:pPr>
    </w:p>
    <w:p w14:paraId="2C4B2029" w14:textId="77777777" w:rsidR="00876FD3" w:rsidRPr="00FD3B38" w:rsidRDefault="00876FD3" w:rsidP="00876FD3">
      <w:pPr>
        <w:rPr>
          <w:rFonts w:ascii="Calibri" w:hAnsi="Calibri"/>
          <w:sz w:val="22"/>
          <w:szCs w:val="22"/>
        </w:rPr>
      </w:pPr>
      <w:r w:rsidRPr="00FD3B38">
        <w:rPr>
          <w:rFonts w:ascii="Calibri" w:hAnsi="Calibri"/>
          <w:sz w:val="22"/>
          <w:szCs w:val="22"/>
        </w:rPr>
        <w:br w:type="page"/>
      </w:r>
    </w:p>
    <w:p w14:paraId="591D82C9" w14:textId="77777777" w:rsidR="00876FD3" w:rsidRDefault="00876FD3" w:rsidP="00876FD3">
      <w:pPr>
        <w:rPr>
          <w:rFonts w:ascii="Calibri" w:eastAsia="MS Mincho" w:hAnsi="Calibri" w:cs="Calibri"/>
          <w:sz w:val="22"/>
          <w:szCs w:val="22"/>
        </w:rPr>
      </w:pPr>
      <w:r>
        <w:rPr>
          <w:rFonts w:ascii="Calibri" w:eastAsia="MS Mincho" w:hAnsi="Calibri" w:cs="Calibri"/>
          <w:b/>
          <w:sz w:val="22"/>
          <w:szCs w:val="22"/>
        </w:rPr>
        <w:t>Supplementary Table 1:</w:t>
      </w:r>
      <w:r>
        <w:rPr>
          <w:rFonts w:ascii="Calibri" w:eastAsia="MS Mincho" w:hAnsi="Calibri" w:cs="Calibri"/>
          <w:sz w:val="22"/>
          <w:szCs w:val="22"/>
        </w:rPr>
        <w:t xml:space="preserve"> Geographic distribution of full members of the Canadian Association of Genetic Counsellors (CAGC) compared to survey participants.</w:t>
      </w:r>
    </w:p>
    <w:tbl>
      <w:tblPr>
        <w:tblStyle w:val="TableGrid"/>
        <w:tblW w:w="6766" w:type="dxa"/>
        <w:tblLayout w:type="fixed"/>
        <w:tblLook w:val="04A0" w:firstRow="1" w:lastRow="0" w:firstColumn="1" w:lastColumn="0" w:noHBand="0" w:noVBand="1"/>
      </w:tblPr>
      <w:tblGrid>
        <w:gridCol w:w="3823"/>
        <w:gridCol w:w="1471"/>
        <w:gridCol w:w="1472"/>
      </w:tblGrid>
      <w:tr w:rsidR="00876FD3" w:rsidRPr="00D32DED" w14:paraId="7986BD8B" w14:textId="77777777" w:rsidTr="003C291C">
        <w:trPr>
          <w:trHeight w:val="855"/>
        </w:trPr>
        <w:tc>
          <w:tcPr>
            <w:tcW w:w="3823" w:type="dxa"/>
            <w:tcBorders>
              <w:right w:val="double" w:sz="4" w:space="0" w:color="auto"/>
            </w:tcBorders>
            <w:noWrap/>
            <w:hideMark/>
          </w:tcPr>
          <w:p w14:paraId="5C2F3435" w14:textId="77777777" w:rsidR="00876FD3" w:rsidRPr="00D32DED" w:rsidRDefault="00876FD3" w:rsidP="003C2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tcBorders>
              <w:left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19F2B145" w14:textId="77777777" w:rsidR="00876FD3" w:rsidRPr="00D32DED" w:rsidRDefault="00876FD3" w:rsidP="003C291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32DE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GC Full membership* (%) n=291</w:t>
            </w:r>
          </w:p>
        </w:tc>
        <w:tc>
          <w:tcPr>
            <w:tcW w:w="1472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0E8759A5" w14:textId="77777777" w:rsidR="00876FD3" w:rsidRPr="00D32DED" w:rsidRDefault="00876FD3" w:rsidP="003C291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32DE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rvey Participants (%) n=144</w:t>
            </w:r>
          </w:p>
        </w:tc>
      </w:tr>
      <w:tr w:rsidR="00876FD3" w:rsidRPr="00D32DED" w14:paraId="59E1CFF5" w14:textId="77777777" w:rsidTr="003C291C">
        <w:trPr>
          <w:trHeight w:val="360"/>
        </w:trPr>
        <w:tc>
          <w:tcPr>
            <w:tcW w:w="3823" w:type="dxa"/>
            <w:tcBorders>
              <w:right w:val="double" w:sz="4" w:space="0" w:color="auto"/>
            </w:tcBorders>
            <w:noWrap/>
            <w:hideMark/>
          </w:tcPr>
          <w:p w14:paraId="41227CF3" w14:textId="77777777" w:rsidR="00876FD3" w:rsidRPr="00D32DED" w:rsidRDefault="00876FD3" w:rsidP="003C291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32DE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ritish Columbia</w:t>
            </w:r>
          </w:p>
        </w:tc>
        <w:tc>
          <w:tcPr>
            <w:tcW w:w="1471" w:type="dxa"/>
            <w:tcBorders>
              <w:left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63204F11" w14:textId="77777777" w:rsidR="00876FD3" w:rsidRPr="00D32DED" w:rsidRDefault="00876FD3" w:rsidP="003C291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32DE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 (19)</w:t>
            </w:r>
          </w:p>
        </w:tc>
        <w:tc>
          <w:tcPr>
            <w:tcW w:w="1472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69862261" w14:textId="77777777" w:rsidR="00876FD3" w:rsidRPr="00D32DED" w:rsidRDefault="00876FD3" w:rsidP="003C291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32DE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 (24)</w:t>
            </w:r>
          </w:p>
        </w:tc>
      </w:tr>
      <w:tr w:rsidR="00876FD3" w:rsidRPr="00D32DED" w14:paraId="6786B903" w14:textId="77777777" w:rsidTr="003C291C">
        <w:trPr>
          <w:trHeight w:val="340"/>
        </w:trPr>
        <w:tc>
          <w:tcPr>
            <w:tcW w:w="3823" w:type="dxa"/>
            <w:tcBorders>
              <w:right w:val="double" w:sz="4" w:space="0" w:color="auto"/>
            </w:tcBorders>
            <w:noWrap/>
            <w:hideMark/>
          </w:tcPr>
          <w:p w14:paraId="46F3D959" w14:textId="77777777" w:rsidR="00876FD3" w:rsidRPr="00D32DED" w:rsidRDefault="00876FD3" w:rsidP="003C291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32DE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berta, Saskatchewan, &amp; Manitoba</w:t>
            </w:r>
          </w:p>
        </w:tc>
        <w:tc>
          <w:tcPr>
            <w:tcW w:w="1471" w:type="dxa"/>
            <w:tcBorders>
              <w:left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13E60207" w14:textId="77777777" w:rsidR="00876FD3" w:rsidRPr="00D32DED" w:rsidRDefault="00876FD3" w:rsidP="003C291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32DE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 (13)</w:t>
            </w:r>
          </w:p>
        </w:tc>
        <w:tc>
          <w:tcPr>
            <w:tcW w:w="1472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79E88016" w14:textId="77777777" w:rsidR="00876FD3" w:rsidRPr="00D32DED" w:rsidRDefault="00876FD3" w:rsidP="003C291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32DE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 (11)</w:t>
            </w:r>
          </w:p>
        </w:tc>
      </w:tr>
      <w:tr w:rsidR="00876FD3" w:rsidRPr="00D32DED" w14:paraId="133E1343" w14:textId="77777777" w:rsidTr="003C291C">
        <w:trPr>
          <w:trHeight w:val="340"/>
        </w:trPr>
        <w:tc>
          <w:tcPr>
            <w:tcW w:w="3823" w:type="dxa"/>
            <w:tcBorders>
              <w:right w:val="double" w:sz="4" w:space="0" w:color="auto"/>
            </w:tcBorders>
            <w:noWrap/>
            <w:hideMark/>
          </w:tcPr>
          <w:p w14:paraId="36748D05" w14:textId="77777777" w:rsidR="00876FD3" w:rsidRPr="00D32DED" w:rsidRDefault="00876FD3" w:rsidP="003C291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32DE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ntario</w:t>
            </w:r>
          </w:p>
        </w:tc>
        <w:tc>
          <w:tcPr>
            <w:tcW w:w="1471" w:type="dxa"/>
            <w:tcBorders>
              <w:left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3052C5FE" w14:textId="77777777" w:rsidR="00876FD3" w:rsidRPr="00D32DED" w:rsidRDefault="00876FD3" w:rsidP="003C291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32DE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7 (44)</w:t>
            </w:r>
          </w:p>
        </w:tc>
        <w:tc>
          <w:tcPr>
            <w:tcW w:w="1472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72827E8E" w14:textId="77777777" w:rsidR="00876FD3" w:rsidRPr="00D32DED" w:rsidRDefault="00876FD3" w:rsidP="003C291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32DE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 (41)</w:t>
            </w:r>
          </w:p>
        </w:tc>
      </w:tr>
      <w:tr w:rsidR="00876FD3" w:rsidRPr="00D32DED" w14:paraId="3FA740A0" w14:textId="77777777" w:rsidTr="003C291C">
        <w:trPr>
          <w:trHeight w:val="340"/>
        </w:trPr>
        <w:tc>
          <w:tcPr>
            <w:tcW w:w="3823" w:type="dxa"/>
            <w:tcBorders>
              <w:right w:val="double" w:sz="4" w:space="0" w:color="auto"/>
            </w:tcBorders>
            <w:noWrap/>
            <w:hideMark/>
          </w:tcPr>
          <w:p w14:paraId="4F75A69D" w14:textId="77777777" w:rsidR="00876FD3" w:rsidRPr="00D32DED" w:rsidRDefault="00876FD3" w:rsidP="003C291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32DE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uebec</w:t>
            </w:r>
          </w:p>
        </w:tc>
        <w:tc>
          <w:tcPr>
            <w:tcW w:w="1471" w:type="dxa"/>
            <w:tcBorders>
              <w:left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6F85B47E" w14:textId="77777777" w:rsidR="00876FD3" w:rsidRPr="00D32DED" w:rsidRDefault="00876FD3" w:rsidP="003C291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32DE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 (16)</w:t>
            </w:r>
          </w:p>
        </w:tc>
        <w:tc>
          <w:tcPr>
            <w:tcW w:w="1472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776A2F58" w14:textId="77777777" w:rsidR="00876FD3" w:rsidRPr="00D32DED" w:rsidRDefault="00876FD3" w:rsidP="003C291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32DE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 (18)</w:t>
            </w:r>
          </w:p>
        </w:tc>
      </w:tr>
      <w:tr w:rsidR="00876FD3" w:rsidRPr="00D32DED" w14:paraId="21588F47" w14:textId="77777777" w:rsidTr="003C291C">
        <w:trPr>
          <w:trHeight w:val="340"/>
        </w:trPr>
        <w:tc>
          <w:tcPr>
            <w:tcW w:w="3823" w:type="dxa"/>
            <w:tcBorders>
              <w:right w:val="double" w:sz="4" w:space="0" w:color="auto"/>
            </w:tcBorders>
            <w:noWrap/>
            <w:hideMark/>
          </w:tcPr>
          <w:p w14:paraId="0E670522" w14:textId="77777777" w:rsidR="00876FD3" w:rsidRPr="00D32DED" w:rsidRDefault="00876FD3" w:rsidP="003C291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32DE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wfoundland/Labrador, Nova Scotia, New Brunswick, &amp; PEI</w:t>
            </w:r>
          </w:p>
        </w:tc>
        <w:tc>
          <w:tcPr>
            <w:tcW w:w="1471" w:type="dxa"/>
            <w:tcBorders>
              <w:left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213C9603" w14:textId="77777777" w:rsidR="00876FD3" w:rsidRPr="00D32DED" w:rsidRDefault="00876FD3" w:rsidP="003C291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32DE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 (7)</w:t>
            </w:r>
          </w:p>
        </w:tc>
        <w:tc>
          <w:tcPr>
            <w:tcW w:w="1472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2C53AE75" w14:textId="77777777" w:rsidR="00876FD3" w:rsidRPr="00D32DED" w:rsidRDefault="00876FD3" w:rsidP="003C291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32DE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 (13)</w:t>
            </w:r>
          </w:p>
        </w:tc>
      </w:tr>
      <w:tr w:rsidR="00876FD3" w:rsidRPr="00D32DED" w14:paraId="53EE4AE4" w14:textId="77777777" w:rsidTr="003C291C">
        <w:trPr>
          <w:trHeight w:val="340"/>
        </w:trPr>
        <w:tc>
          <w:tcPr>
            <w:tcW w:w="3823" w:type="dxa"/>
            <w:tcBorders>
              <w:right w:val="double" w:sz="4" w:space="0" w:color="auto"/>
            </w:tcBorders>
            <w:noWrap/>
            <w:hideMark/>
          </w:tcPr>
          <w:p w14:paraId="5D7D694A" w14:textId="77777777" w:rsidR="00876FD3" w:rsidRPr="00D32DED" w:rsidRDefault="00876FD3" w:rsidP="003C291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32DE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rritories</w:t>
            </w:r>
          </w:p>
        </w:tc>
        <w:tc>
          <w:tcPr>
            <w:tcW w:w="1471" w:type="dxa"/>
            <w:tcBorders>
              <w:left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2F3D1533" w14:textId="77777777" w:rsidR="00876FD3" w:rsidRPr="00D32DED" w:rsidRDefault="00876FD3" w:rsidP="003C291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32DE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 (0)</w:t>
            </w:r>
          </w:p>
        </w:tc>
        <w:tc>
          <w:tcPr>
            <w:tcW w:w="1472" w:type="dxa"/>
            <w:tcBorders>
              <w:left w:val="double" w:sz="4" w:space="0" w:color="auto"/>
            </w:tcBorders>
            <w:noWrap/>
            <w:vAlign w:val="center"/>
            <w:hideMark/>
          </w:tcPr>
          <w:p w14:paraId="55630CC8" w14:textId="77777777" w:rsidR="00876FD3" w:rsidRPr="00D32DED" w:rsidRDefault="00876FD3" w:rsidP="003C291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32DE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 (1)</w:t>
            </w:r>
          </w:p>
        </w:tc>
      </w:tr>
    </w:tbl>
    <w:p w14:paraId="77BBFECA" w14:textId="77777777" w:rsidR="00876FD3" w:rsidRPr="00490C1A" w:rsidRDefault="00876FD3" w:rsidP="00876FD3">
      <w:pPr>
        <w:rPr>
          <w:rFonts w:ascii="Calibri" w:eastAsia="MS Mincho" w:hAnsi="Calibri" w:cs="Calibri"/>
          <w:sz w:val="20"/>
          <w:szCs w:val="20"/>
        </w:rPr>
      </w:pPr>
      <w:r w:rsidRPr="00490C1A">
        <w:rPr>
          <w:rFonts w:ascii="Calibri" w:eastAsia="MS Mincho" w:hAnsi="Calibri" w:cs="Calibri"/>
          <w:sz w:val="20"/>
          <w:szCs w:val="20"/>
        </w:rPr>
        <w:t>*</w:t>
      </w:r>
      <w:r>
        <w:rPr>
          <w:rFonts w:ascii="Calibri" w:eastAsia="MS Mincho" w:hAnsi="Calibri" w:cs="Calibri"/>
          <w:sz w:val="20"/>
          <w:szCs w:val="20"/>
        </w:rPr>
        <w:t>Geographic distribution of full CAGC members was received through personal communication with the CAGC office. This table only includes members located in Canada; 20 international members were excluded from the calculations.</w:t>
      </w:r>
      <w:r w:rsidRPr="00490C1A">
        <w:rPr>
          <w:rFonts w:ascii="Calibri" w:eastAsia="MS Mincho" w:hAnsi="Calibri" w:cs="Calibri"/>
          <w:sz w:val="20"/>
          <w:szCs w:val="20"/>
        </w:rPr>
        <w:br w:type="page"/>
      </w:r>
    </w:p>
    <w:p w14:paraId="022A9627" w14:textId="77777777" w:rsidR="00876FD3" w:rsidRPr="00FD3B38" w:rsidRDefault="00876FD3" w:rsidP="00876FD3">
      <w:pPr>
        <w:rPr>
          <w:rFonts w:ascii="Calibri" w:eastAsia="MS Mincho" w:hAnsi="Calibri" w:cs="Calibri"/>
          <w:sz w:val="22"/>
          <w:szCs w:val="22"/>
        </w:rPr>
      </w:pPr>
      <w:r w:rsidRPr="00FD3B38">
        <w:rPr>
          <w:rFonts w:ascii="Calibri" w:eastAsia="MS Mincho" w:hAnsi="Calibri" w:cs="Calibri"/>
          <w:b/>
          <w:sz w:val="22"/>
          <w:szCs w:val="22"/>
        </w:rPr>
        <w:t xml:space="preserve">Supplementary Table </w:t>
      </w:r>
      <w:r>
        <w:rPr>
          <w:rFonts w:ascii="Calibri" w:eastAsia="MS Mincho" w:hAnsi="Calibri" w:cs="Calibri"/>
          <w:b/>
          <w:sz w:val="22"/>
          <w:szCs w:val="22"/>
        </w:rPr>
        <w:t>2</w:t>
      </w:r>
      <w:r w:rsidRPr="00FD3B38">
        <w:rPr>
          <w:rFonts w:ascii="Calibri" w:eastAsia="MS Mincho" w:hAnsi="Calibri" w:cs="Calibri"/>
          <w:b/>
          <w:sz w:val="22"/>
          <w:szCs w:val="22"/>
        </w:rPr>
        <w:t>:</w:t>
      </w:r>
      <w:r w:rsidRPr="00FD3B38">
        <w:rPr>
          <w:rFonts w:ascii="Calibri" w:eastAsia="MS Mincho" w:hAnsi="Calibri" w:cs="Calibri"/>
          <w:sz w:val="22"/>
          <w:szCs w:val="22"/>
        </w:rPr>
        <w:t xml:space="preserve"> Types of genetic testing that are discussed as private pay options.</w:t>
      </w:r>
    </w:p>
    <w:tbl>
      <w:tblPr>
        <w:tblW w:w="724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7"/>
        <w:gridCol w:w="1276"/>
        <w:gridCol w:w="1276"/>
        <w:gridCol w:w="1276"/>
      </w:tblGrid>
      <w:tr w:rsidR="00876FD3" w:rsidRPr="00467B29" w14:paraId="3F448E12" w14:textId="77777777" w:rsidTr="003C291C">
        <w:trPr>
          <w:cantSplit/>
          <w:trHeight w:val="1531"/>
        </w:trPr>
        <w:tc>
          <w:tcPr>
            <w:tcW w:w="341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6CF18EE" w14:textId="77777777" w:rsidR="00876FD3" w:rsidRPr="00467B29" w:rsidRDefault="00876FD3" w:rsidP="003C291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1FC363C" w14:textId="77777777" w:rsidR="00876FD3" w:rsidRPr="00467B29" w:rsidRDefault="00876FD3" w:rsidP="003C291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67B29">
              <w:rPr>
                <w:rFonts w:ascii="Calibri" w:eastAsia="MS Mincho" w:hAnsi="Calibri" w:cs="Calibri"/>
                <w:sz w:val="20"/>
                <w:szCs w:val="20"/>
              </w:rPr>
              <w:t>Cancer Only (%) n=23</w:t>
            </w:r>
          </w:p>
        </w:tc>
        <w:tc>
          <w:tcPr>
            <w:tcW w:w="1276" w:type="dxa"/>
            <w:shd w:val="clear" w:color="auto" w:fill="auto"/>
            <w:noWrap/>
            <w:textDirection w:val="btLr"/>
            <w:vAlign w:val="center"/>
            <w:hideMark/>
          </w:tcPr>
          <w:p w14:paraId="03B96920" w14:textId="77777777" w:rsidR="00876FD3" w:rsidRPr="00467B29" w:rsidRDefault="00876FD3" w:rsidP="003C291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MS Mincho" w:hAnsi="Calibri" w:cs="Calibri"/>
                <w:sz w:val="20"/>
                <w:szCs w:val="20"/>
              </w:rPr>
              <w:t>All Others (%</w:t>
            </w:r>
            <w:r w:rsidRPr="00467B29">
              <w:rPr>
                <w:rFonts w:ascii="Calibri" w:eastAsia="MS Mincho" w:hAnsi="Calibri" w:cs="Calibri"/>
                <w:sz w:val="20"/>
                <w:szCs w:val="20"/>
              </w:rPr>
              <w:t>) n=121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B02B57B" w14:textId="77777777" w:rsidR="00876FD3" w:rsidRPr="00467B29" w:rsidRDefault="00876FD3" w:rsidP="003C291C">
            <w:pPr>
              <w:rPr>
                <w:rFonts w:ascii="Calibri" w:eastAsia="MS Mincho" w:hAnsi="Calibri" w:cs="Calibri"/>
                <w:sz w:val="20"/>
                <w:szCs w:val="20"/>
              </w:rPr>
            </w:pPr>
            <w:r w:rsidRPr="00467B29">
              <w:rPr>
                <w:rFonts w:ascii="Calibri" w:eastAsia="MS Mincho" w:hAnsi="Calibri" w:cs="Calibri"/>
                <w:sz w:val="20"/>
                <w:szCs w:val="20"/>
              </w:rPr>
              <w:t>Total (%)</w:t>
            </w:r>
          </w:p>
          <w:p w14:paraId="31F92D1D" w14:textId="77777777" w:rsidR="00876FD3" w:rsidRPr="00467B29" w:rsidRDefault="00876FD3" w:rsidP="003C291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67B29">
              <w:rPr>
                <w:rFonts w:ascii="Calibri" w:eastAsia="MS Mincho" w:hAnsi="Calibri" w:cs="Calibri"/>
                <w:sz w:val="20"/>
                <w:szCs w:val="20"/>
              </w:rPr>
              <w:t>n=144</w:t>
            </w:r>
          </w:p>
        </w:tc>
      </w:tr>
      <w:tr w:rsidR="00876FD3" w:rsidRPr="00467B29" w14:paraId="7C12BF4F" w14:textId="77777777" w:rsidTr="003C291C">
        <w:trPr>
          <w:trHeight w:val="283"/>
        </w:trPr>
        <w:tc>
          <w:tcPr>
            <w:tcW w:w="7245" w:type="dxa"/>
            <w:gridSpan w:val="4"/>
            <w:shd w:val="clear" w:color="auto" w:fill="auto"/>
            <w:noWrap/>
            <w:vAlign w:val="center"/>
          </w:tcPr>
          <w:p w14:paraId="440B2EE4" w14:textId="77777777" w:rsidR="00876FD3" w:rsidRPr="00467B29" w:rsidRDefault="00876FD3" w:rsidP="003C291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67B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Which types would you discuss?a</w:t>
            </w:r>
          </w:p>
        </w:tc>
      </w:tr>
      <w:tr w:rsidR="00876FD3" w:rsidRPr="00467B29" w14:paraId="3E0CF767" w14:textId="77777777" w:rsidTr="003C291C">
        <w:trPr>
          <w:trHeight w:val="283"/>
        </w:trPr>
        <w:tc>
          <w:tcPr>
            <w:tcW w:w="341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6423BC6" w14:textId="77777777" w:rsidR="00876FD3" w:rsidRPr="00467B29" w:rsidRDefault="00876FD3" w:rsidP="003C291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67B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   Non-invasive prenatal testing (NIPT)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5FC015B" w14:textId="77777777" w:rsidR="00876FD3" w:rsidRPr="00467B29" w:rsidRDefault="00876FD3" w:rsidP="003C291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67B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 (1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CCE597" w14:textId="77777777" w:rsidR="00876FD3" w:rsidRPr="00467B29" w:rsidRDefault="00876FD3" w:rsidP="003C291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67B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6 (71)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2908A0D" w14:textId="77777777" w:rsidR="00876FD3" w:rsidRPr="00467B29" w:rsidRDefault="00876FD3" w:rsidP="003C291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67B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9 (62)</w:t>
            </w:r>
          </w:p>
        </w:tc>
      </w:tr>
      <w:tr w:rsidR="00876FD3" w:rsidRPr="00467B29" w14:paraId="63896746" w14:textId="77777777" w:rsidTr="003C291C">
        <w:trPr>
          <w:trHeight w:val="283"/>
        </w:trPr>
        <w:tc>
          <w:tcPr>
            <w:tcW w:w="341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27C0CBA" w14:textId="77777777" w:rsidR="00876FD3" w:rsidRPr="00467B29" w:rsidRDefault="00876FD3" w:rsidP="003C291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67B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   First Trimester Screening (FTS)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C00FB09" w14:textId="77777777" w:rsidR="00876FD3" w:rsidRPr="00467B29" w:rsidRDefault="00876FD3" w:rsidP="003C291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67B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 (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AB5C58" w14:textId="77777777" w:rsidR="00876FD3" w:rsidRPr="00467B29" w:rsidRDefault="00876FD3" w:rsidP="003C291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67B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 (10)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50247CE" w14:textId="77777777" w:rsidR="00876FD3" w:rsidRPr="00467B29" w:rsidRDefault="00876FD3" w:rsidP="003C291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67B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3 (9)</w:t>
            </w:r>
          </w:p>
        </w:tc>
      </w:tr>
      <w:tr w:rsidR="00876FD3" w:rsidRPr="00467B29" w14:paraId="3D8EDAA0" w14:textId="77777777" w:rsidTr="003C291C">
        <w:trPr>
          <w:trHeight w:val="283"/>
        </w:trPr>
        <w:tc>
          <w:tcPr>
            <w:tcW w:w="341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94BE689" w14:textId="77777777" w:rsidR="00876FD3" w:rsidRPr="00467B29" w:rsidRDefault="00876FD3" w:rsidP="003C291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67B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   Single gene sequencing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FD7E425" w14:textId="77777777" w:rsidR="00876FD3" w:rsidRPr="00467B29" w:rsidRDefault="00876FD3" w:rsidP="003C291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67B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 (3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583921" w14:textId="77777777" w:rsidR="00876FD3" w:rsidRPr="00467B29" w:rsidRDefault="00876FD3" w:rsidP="003C291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67B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3 (44)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B949116" w14:textId="77777777" w:rsidR="00876FD3" w:rsidRPr="00467B29" w:rsidRDefault="00876FD3" w:rsidP="003C291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67B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0 (42)</w:t>
            </w:r>
          </w:p>
        </w:tc>
      </w:tr>
      <w:tr w:rsidR="00876FD3" w:rsidRPr="00467B29" w14:paraId="0F5B95D7" w14:textId="77777777" w:rsidTr="003C291C">
        <w:trPr>
          <w:trHeight w:val="283"/>
        </w:trPr>
        <w:tc>
          <w:tcPr>
            <w:tcW w:w="341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C65F9AD" w14:textId="77777777" w:rsidR="00876FD3" w:rsidRPr="00467B29" w:rsidRDefault="00876FD3" w:rsidP="003C291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67B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   Multi-gene panel sequencing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F283B9C" w14:textId="77777777" w:rsidR="00876FD3" w:rsidRPr="00467B29" w:rsidRDefault="00876FD3" w:rsidP="003C291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67B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3 (1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83C0BE" w14:textId="77777777" w:rsidR="00876FD3" w:rsidRPr="00467B29" w:rsidRDefault="00876FD3" w:rsidP="003C291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67B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2 (68)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A85F02C" w14:textId="77777777" w:rsidR="00876FD3" w:rsidRPr="00467B29" w:rsidRDefault="00876FD3" w:rsidP="003C291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67B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5 (73)</w:t>
            </w:r>
          </w:p>
        </w:tc>
      </w:tr>
      <w:tr w:rsidR="00876FD3" w:rsidRPr="00467B29" w14:paraId="3087E864" w14:textId="77777777" w:rsidTr="003C291C">
        <w:trPr>
          <w:trHeight w:val="283"/>
        </w:trPr>
        <w:tc>
          <w:tcPr>
            <w:tcW w:w="341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7900204" w14:textId="77777777" w:rsidR="00876FD3" w:rsidRPr="00467B29" w:rsidRDefault="00876FD3" w:rsidP="003C291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67B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   Whole exome sequencing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AAA3408" w14:textId="77777777" w:rsidR="00876FD3" w:rsidRPr="00467B29" w:rsidRDefault="00876FD3" w:rsidP="003C291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67B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 (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9B1C47" w14:textId="77777777" w:rsidR="00876FD3" w:rsidRPr="00467B29" w:rsidRDefault="00876FD3" w:rsidP="003C291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67B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6 (38)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F98B5EB" w14:textId="77777777" w:rsidR="00876FD3" w:rsidRPr="00467B29" w:rsidRDefault="00876FD3" w:rsidP="003C291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67B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8 (33)</w:t>
            </w:r>
          </w:p>
        </w:tc>
      </w:tr>
      <w:tr w:rsidR="00876FD3" w:rsidRPr="00467B29" w14:paraId="566A9561" w14:textId="77777777" w:rsidTr="003C291C">
        <w:trPr>
          <w:trHeight w:val="283"/>
        </w:trPr>
        <w:tc>
          <w:tcPr>
            <w:tcW w:w="341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8EB0D02" w14:textId="77777777" w:rsidR="00876FD3" w:rsidRPr="00467B29" w:rsidRDefault="00876FD3" w:rsidP="003C291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67B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   Whole genome sequencing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C5EE6E9" w14:textId="77777777" w:rsidR="00876FD3" w:rsidRPr="00467B29" w:rsidRDefault="00876FD3" w:rsidP="003C291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67B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 (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CD42AC" w14:textId="77777777" w:rsidR="00876FD3" w:rsidRPr="00467B29" w:rsidRDefault="00876FD3" w:rsidP="003C291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67B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4 (12)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083AC03" w14:textId="77777777" w:rsidR="00876FD3" w:rsidRPr="00467B29" w:rsidRDefault="00876FD3" w:rsidP="003C291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67B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 (10)</w:t>
            </w:r>
          </w:p>
        </w:tc>
      </w:tr>
      <w:tr w:rsidR="00876FD3" w:rsidRPr="00467B29" w14:paraId="2F52E0BC" w14:textId="77777777" w:rsidTr="003C291C">
        <w:trPr>
          <w:trHeight w:val="283"/>
        </w:trPr>
        <w:tc>
          <w:tcPr>
            <w:tcW w:w="341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1F17D1C" w14:textId="77777777" w:rsidR="00876FD3" w:rsidRPr="00467B29" w:rsidRDefault="00876FD3" w:rsidP="003C291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67B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   Pre-implantation genetic screening (PGS/CCS)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8597C6E" w14:textId="77777777" w:rsidR="00876FD3" w:rsidRPr="00467B29" w:rsidRDefault="00876FD3" w:rsidP="003C291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67B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 (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0758F5" w14:textId="77777777" w:rsidR="00876FD3" w:rsidRPr="00467B29" w:rsidRDefault="00876FD3" w:rsidP="003C291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67B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5 (29)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0EC9668" w14:textId="77777777" w:rsidR="00876FD3" w:rsidRPr="00467B29" w:rsidRDefault="00876FD3" w:rsidP="003C291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67B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6 (25)</w:t>
            </w:r>
          </w:p>
        </w:tc>
      </w:tr>
      <w:tr w:rsidR="00876FD3" w:rsidRPr="00467B29" w14:paraId="4FFFC14C" w14:textId="77777777" w:rsidTr="003C291C">
        <w:trPr>
          <w:trHeight w:val="283"/>
        </w:trPr>
        <w:tc>
          <w:tcPr>
            <w:tcW w:w="341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98454AE" w14:textId="77777777" w:rsidR="00876FD3" w:rsidRPr="00467B29" w:rsidRDefault="00876FD3" w:rsidP="003C291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67B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   Pre-implantation genetic diagnosis (PGD)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4B15C86" w14:textId="77777777" w:rsidR="00876FD3" w:rsidRPr="00467B29" w:rsidRDefault="00876FD3" w:rsidP="003C291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67B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 (3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3734D5" w14:textId="77777777" w:rsidR="00876FD3" w:rsidRPr="00467B29" w:rsidRDefault="00876FD3" w:rsidP="003C291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67B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7 (64)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7F2930B" w14:textId="77777777" w:rsidR="00876FD3" w:rsidRPr="00467B29" w:rsidRDefault="00876FD3" w:rsidP="003C291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67B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4 (58)</w:t>
            </w:r>
          </w:p>
        </w:tc>
      </w:tr>
      <w:tr w:rsidR="00876FD3" w:rsidRPr="00467B29" w14:paraId="661CE0FE" w14:textId="77777777" w:rsidTr="003C291C">
        <w:trPr>
          <w:trHeight w:val="283"/>
        </w:trPr>
        <w:tc>
          <w:tcPr>
            <w:tcW w:w="341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1A75235" w14:textId="77777777" w:rsidR="00876FD3" w:rsidRPr="00467B29" w:rsidRDefault="00876FD3" w:rsidP="003C291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67B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   PGD/PGS/CCS only if already considering in vitro fertilization (IVF)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B098DAD" w14:textId="77777777" w:rsidR="00876FD3" w:rsidRPr="00467B29" w:rsidRDefault="00876FD3" w:rsidP="003C291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67B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 (1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8CF832" w14:textId="77777777" w:rsidR="00876FD3" w:rsidRPr="00467B29" w:rsidRDefault="00876FD3" w:rsidP="003C291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67B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2 (18)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31A618B" w14:textId="77777777" w:rsidR="00876FD3" w:rsidRPr="00467B29" w:rsidRDefault="00876FD3" w:rsidP="003C291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67B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6 (18)</w:t>
            </w:r>
          </w:p>
        </w:tc>
      </w:tr>
      <w:tr w:rsidR="00876FD3" w:rsidRPr="00467B29" w14:paraId="548F546C" w14:textId="77777777" w:rsidTr="003C291C">
        <w:trPr>
          <w:trHeight w:val="283"/>
        </w:trPr>
        <w:tc>
          <w:tcPr>
            <w:tcW w:w="3417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CF065C2" w14:textId="77777777" w:rsidR="00876FD3" w:rsidRPr="00467B29" w:rsidRDefault="00876FD3" w:rsidP="003C291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</w:pPr>
            <w:r w:rsidRPr="00467B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   Othe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D7CBC7D" w14:textId="77777777" w:rsidR="00876FD3" w:rsidRPr="00467B29" w:rsidRDefault="00876FD3" w:rsidP="003C291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67B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 (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57C860" w14:textId="77777777" w:rsidR="00876FD3" w:rsidRPr="00467B29" w:rsidRDefault="00876FD3" w:rsidP="003C291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67B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3 (11)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3AED0DC" w14:textId="77777777" w:rsidR="00876FD3" w:rsidRPr="00467B29" w:rsidRDefault="00876FD3" w:rsidP="003C291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67B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4 (10)</w:t>
            </w:r>
          </w:p>
        </w:tc>
      </w:tr>
    </w:tbl>
    <w:p w14:paraId="19A69E89" w14:textId="77777777" w:rsidR="00876FD3" w:rsidRPr="00467B29" w:rsidRDefault="00876FD3" w:rsidP="00876FD3">
      <w:pPr>
        <w:rPr>
          <w:rFonts w:ascii="Calibri" w:eastAsia="MS Mincho" w:hAnsi="Calibri" w:cs="Calibri"/>
          <w:sz w:val="20"/>
          <w:szCs w:val="20"/>
        </w:rPr>
      </w:pPr>
      <w:r w:rsidRPr="00467B29">
        <w:rPr>
          <w:rFonts w:ascii="Calibri" w:eastAsia="MS Mincho" w:hAnsi="Calibri" w:cs="Calibri"/>
          <w:sz w:val="20"/>
          <w:szCs w:val="20"/>
          <w:vertAlign w:val="superscript"/>
        </w:rPr>
        <w:t>a</w:t>
      </w:r>
      <w:r w:rsidRPr="00467B29">
        <w:rPr>
          <w:rFonts w:ascii="Calibri" w:eastAsia="MS Mincho" w:hAnsi="Calibri" w:cs="Calibri"/>
          <w:sz w:val="20"/>
          <w:szCs w:val="20"/>
        </w:rPr>
        <w:t xml:space="preserve"> Category totals may be discordant due to “check all that apply” questions; percentages are calculated as percent of participants rather than percent of total responses.</w:t>
      </w:r>
    </w:p>
    <w:p w14:paraId="281CA571" w14:textId="77777777" w:rsidR="00876FD3" w:rsidRPr="00467B29" w:rsidRDefault="00876FD3" w:rsidP="00876FD3">
      <w:pPr>
        <w:rPr>
          <w:rFonts w:ascii="Calibri" w:eastAsia="MS Mincho" w:hAnsi="Calibri" w:cs="Calibri"/>
          <w:sz w:val="20"/>
          <w:szCs w:val="20"/>
        </w:rPr>
      </w:pPr>
      <w:r w:rsidRPr="00467B29">
        <w:rPr>
          <w:rFonts w:ascii="Calibri" w:eastAsia="MS Mincho" w:hAnsi="Calibri" w:cs="Calibri"/>
          <w:sz w:val="20"/>
          <w:szCs w:val="20"/>
          <w:vertAlign w:val="superscript"/>
        </w:rPr>
        <w:t>b</w:t>
      </w:r>
      <w:r w:rsidRPr="00467B29">
        <w:rPr>
          <w:rFonts w:ascii="Calibri" w:eastAsia="MS Mincho" w:hAnsi="Calibri" w:cs="Calibri"/>
          <w:sz w:val="20"/>
          <w:szCs w:val="20"/>
        </w:rPr>
        <w:t xml:space="preserve"> An open-response field allowed participants who selected “other” to name other types of genetic tests; responses included carrier testing, expanded carrier screening, microarray, pharmacogenetic testing, karyotype, and tumour testing.</w:t>
      </w:r>
    </w:p>
    <w:p w14:paraId="6E03B850" w14:textId="77777777" w:rsidR="00876FD3" w:rsidRDefault="00876FD3" w:rsidP="00876FD3"/>
    <w:p w14:paraId="1FC2D438" w14:textId="77777777" w:rsidR="00876FD3" w:rsidRDefault="00876FD3" w:rsidP="00876FD3">
      <w:pPr>
        <w:rPr>
          <w:rFonts w:ascii="Calibri" w:eastAsia="Times New Roman" w:hAnsi="Calibri" w:cstheme="majorHAnsi"/>
          <w:b/>
          <w:color w:val="000000"/>
          <w:sz w:val="22"/>
          <w:szCs w:val="22"/>
          <w:lang w:val="en-CA" w:eastAsia="en-CA"/>
        </w:rPr>
      </w:pPr>
      <w:r>
        <w:rPr>
          <w:rFonts w:ascii="Calibri" w:eastAsia="Times New Roman" w:hAnsi="Calibri" w:cstheme="majorHAnsi"/>
          <w:b/>
          <w:color w:val="000000"/>
          <w:sz w:val="22"/>
          <w:szCs w:val="22"/>
          <w:lang w:val="en-CA" w:eastAsia="en-CA"/>
        </w:rPr>
        <w:br w:type="page"/>
      </w:r>
    </w:p>
    <w:p w14:paraId="10542544" w14:textId="77777777" w:rsidR="00876FD3" w:rsidRPr="00104362" w:rsidRDefault="00876FD3" w:rsidP="00876FD3">
      <w:pPr>
        <w:rPr>
          <w:rFonts w:ascii="Calibri" w:eastAsia="Times New Roman" w:hAnsi="Calibri" w:cstheme="majorHAnsi"/>
          <w:color w:val="000000"/>
          <w:sz w:val="22"/>
          <w:szCs w:val="22"/>
          <w:lang w:val="en-CA" w:eastAsia="en-CA"/>
        </w:rPr>
      </w:pPr>
      <w:r>
        <w:rPr>
          <w:rFonts w:ascii="Calibri" w:eastAsia="Times New Roman" w:hAnsi="Calibri" w:cstheme="majorHAnsi"/>
          <w:b/>
          <w:color w:val="000000"/>
          <w:sz w:val="22"/>
          <w:szCs w:val="22"/>
          <w:lang w:val="en-CA" w:eastAsia="en-CA"/>
        </w:rPr>
        <w:t>Supplementary Table 3</w:t>
      </w:r>
      <w:r w:rsidRPr="00104362">
        <w:rPr>
          <w:rFonts w:ascii="Calibri" w:eastAsia="Times New Roman" w:hAnsi="Calibri" w:cstheme="majorHAnsi"/>
          <w:b/>
          <w:color w:val="000000"/>
          <w:sz w:val="22"/>
          <w:szCs w:val="22"/>
          <w:lang w:val="en-CA" w:eastAsia="en-CA"/>
        </w:rPr>
        <w:t>:</w:t>
      </w:r>
      <w:r w:rsidRPr="00104362">
        <w:rPr>
          <w:rFonts w:ascii="Calibri" w:eastAsia="Times New Roman" w:hAnsi="Calibri" w:cstheme="majorHAnsi"/>
          <w:color w:val="000000"/>
          <w:sz w:val="22"/>
          <w:szCs w:val="22"/>
          <w:lang w:val="en-CA" w:eastAsia="en-CA"/>
        </w:rPr>
        <w:t xml:space="preserve"> Views on whether the discussion of private pay options is ethical and which ethical principles most influence that view.</w:t>
      </w:r>
    </w:p>
    <w:tbl>
      <w:tblPr>
        <w:tblW w:w="866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42"/>
        <w:gridCol w:w="592"/>
        <w:gridCol w:w="593"/>
        <w:gridCol w:w="593"/>
        <w:gridCol w:w="592"/>
        <w:gridCol w:w="593"/>
        <w:gridCol w:w="593"/>
        <w:gridCol w:w="593"/>
        <w:gridCol w:w="592"/>
        <w:gridCol w:w="593"/>
        <w:gridCol w:w="593"/>
        <w:gridCol w:w="593"/>
      </w:tblGrid>
      <w:tr w:rsidR="00876FD3" w:rsidRPr="00104362" w14:paraId="074B8BAC" w14:textId="77777777" w:rsidTr="003C291C">
        <w:trPr>
          <w:cantSplit/>
          <w:trHeight w:val="1361"/>
        </w:trPr>
        <w:tc>
          <w:tcPr>
            <w:tcW w:w="214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72648AB" w14:textId="77777777" w:rsidR="00876FD3" w:rsidRPr="00104362" w:rsidRDefault="00876FD3" w:rsidP="003C291C">
            <w:pPr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592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2BE8CFA" w14:textId="77777777" w:rsidR="00876FD3" w:rsidRPr="00104362" w:rsidRDefault="00876FD3" w:rsidP="003C291C">
            <w:pPr>
              <w:rPr>
                <w:rFonts w:ascii="Calibri" w:hAnsi="Calibri" w:cstheme="majorHAnsi"/>
                <w:sz w:val="22"/>
                <w:szCs w:val="22"/>
              </w:rPr>
            </w:pPr>
            <w:r w:rsidRPr="00104362">
              <w:rPr>
                <w:rFonts w:ascii="Calibri" w:hAnsi="Calibri" w:cstheme="majorHAnsi"/>
                <w:sz w:val="22"/>
                <w:szCs w:val="22"/>
              </w:rPr>
              <w:t>GC (%)</w:t>
            </w:r>
          </w:p>
          <w:p w14:paraId="43335040" w14:textId="77777777" w:rsidR="00876FD3" w:rsidRPr="00104362" w:rsidRDefault="00876FD3" w:rsidP="003C291C">
            <w:pPr>
              <w:rPr>
                <w:rFonts w:ascii="Calibri" w:hAnsi="Calibri" w:cstheme="majorHAnsi"/>
                <w:sz w:val="22"/>
                <w:szCs w:val="22"/>
              </w:rPr>
            </w:pPr>
            <w:r w:rsidRPr="00104362">
              <w:rPr>
                <w:rFonts w:ascii="Calibri" w:hAnsi="Calibri" w:cstheme="majorHAnsi"/>
                <w:sz w:val="22"/>
                <w:szCs w:val="22"/>
              </w:rPr>
              <w:t>n=119</w:t>
            </w:r>
          </w:p>
        </w:tc>
        <w:tc>
          <w:tcPr>
            <w:tcW w:w="593" w:type="dxa"/>
            <w:tcBorders>
              <w:top w:val="single" w:sz="8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29A83A4" w14:textId="77777777" w:rsidR="00876FD3" w:rsidRPr="00104362" w:rsidRDefault="00876FD3" w:rsidP="003C291C">
            <w:pPr>
              <w:rPr>
                <w:rFonts w:ascii="Calibri" w:hAnsi="Calibri" w:cstheme="majorHAnsi"/>
                <w:sz w:val="22"/>
                <w:szCs w:val="22"/>
              </w:rPr>
            </w:pPr>
            <w:r w:rsidRPr="00104362">
              <w:rPr>
                <w:rFonts w:ascii="Calibri" w:hAnsi="Calibri" w:cstheme="majorHAnsi"/>
                <w:sz w:val="22"/>
                <w:szCs w:val="22"/>
              </w:rPr>
              <w:t>MD (%)</w:t>
            </w:r>
          </w:p>
          <w:p w14:paraId="1CB8DCA2" w14:textId="77777777" w:rsidR="00876FD3" w:rsidRPr="00104362" w:rsidRDefault="00876FD3" w:rsidP="003C291C">
            <w:pPr>
              <w:rPr>
                <w:rFonts w:ascii="Calibri" w:hAnsi="Calibri" w:cstheme="majorHAnsi"/>
                <w:sz w:val="22"/>
                <w:szCs w:val="22"/>
              </w:rPr>
            </w:pPr>
            <w:r w:rsidRPr="00104362">
              <w:rPr>
                <w:rFonts w:ascii="Calibri" w:hAnsi="Calibri" w:cstheme="majorHAnsi"/>
                <w:sz w:val="22"/>
                <w:szCs w:val="22"/>
              </w:rPr>
              <w:t>n=25</w:t>
            </w:r>
          </w:p>
        </w:tc>
        <w:tc>
          <w:tcPr>
            <w:tcW w:w="593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AF4F336" w14:textId="77777777" w:rsidR="00876FD3" w:rsidRPr="00104362" w:rsidRDefault="00876FD3" w:rsidP="003C291C">
            <w:pPr>
              <w:rPr>
                <w:rFonts w:ascii="Calibri" w:hAnsi="Calibri" w:cstheme="majorHAnsi"/>
                <w:sz w:val="22"/>
                <w:szCs w:val="22"/>
              </w:rPr>
            </w:pPr>
            <w:r w:rsidRPr="00104362">
              <w:rPr>
                <w:rFonts w:ascii="Calibri" w:hAnsi="Calibri" w:cstheme="majorHAnsi"/>
                <w:sz w:val="22"/>
                <w:szCs w:val="22"/>
              </w:rPr>
              <w:t>Cancer (%)</w:t>
            </w:r>
          </w:p>
          <w:p w14:paraId="22235FF2" w14:textId="77777777" w:rsidR="00876FD3" w:rsidRPr="00104362" w:rsidRDefault="00876FD3" w:rsidP="003C291C">
            <w:pPr>
              <w:rPr>
                <w:rFonts w:ascii="Calibri" w:hAnsi="Calibri" w:cstheme="majorHAnsi"/>
                <w:sz w:val="22"/>
                <w:szCs w:val="22"/>
              </w:rPr>
            </w:pPr>
            <w:r w:rsidRPr="00104362">
              <w:rPr>
                <w:rFonts w:ascii="Calibri" w:hAnsi="Calibri" w:cstheme="majorHAnsi"/>
                <w:sz w:val="22"/>
                <w:szCs w:val="22"/>
              </w:rPr>
              <w:t>n=69</w:t>
            </w:r>
          </w:p>
        </w:tc>
        <w:tc>
          <w:tcPr>
            <w:tcW w:w="5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2248E2C" w14:textId="77777777" w:rsidR="00876FD3" w:rsidRPr="00104362" w:rsidRDefault="00876FD3" w:rsidP="003C291C">
            <w:pPr>
              <w:rPr>
                <w:rFonts w:ascii="Calibri" w:hAnsi="Calibri" w:cstheme="majorHAnsi"/>
                <w:sz w:val="22"/>
                <w:szCs w:val="22"/>
              </w:rPr>
            </w:pPr>
            <w:r w:rsidRPr="00104362">
              <w:rPr>
                <w:rFonts w:ascii="Calibri" w:hAnsi="Calibri" w:cstheme="majorHAnsi"/>
                <w:sz w:val="22"/>
                <w:szCs w:val="22"/>
              </w:rPr>
              <w:t>Prenatal (%)</w:t>
            </w:r>
          </w:p>
          <w:p w14:paraId="0F6EFDDC" w14:textId="77777777" w:rsidR="00876FD3" w:rsidRPr="00104362" w:rsidRDefault="00876FD3" w:rsidP="003C291C">
            <w:pPr>
              <w:rPr>
                <w:rFonts w:ascii="Calibri" w:hAnsi="Calibri" w:cstheme="majorHAnsi"/>
                <w:sz w:val="22"/>
                <w:szCs w:val="22"/>
              </w:rPr>
            </w:pPr>
            <w:r w:rsidRPr="00104362">
              <w:rPr>
                <w:rFonts w:ascii="Calibri" w:hAnsi="Calibri" w:cstheme="majorHAnsi"/>
                <w:sz w:val="22"/>
                <w:szCs w:val="22"/>
              </w:rPr>
              <w:t>n=62</w:t>
            </w:r>
          </w:p>
        </w:tc>
        <w:tc>
          <w:tcPr>
            <w:tcW w:w="593" w:type="dxa"/>
            <w:tcBorders>
              <w:top w:val="single" w:sz="8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00DAC87" w14:textId="77777777" w:rsidR="00876FD3" w:rsidRPr="00104362" w:rsidRDefault="00876FD3" w:rsidP="003C291C">
            <w:pPr>
              <w:rPr>
                <w:rFonts w:ascii="Calibri" w:hAnsi="Calibri" w:cstheme="majorHAnsi"/>
                <w:sz w:val="22"/>
                <w:szCs w:val="22"/>
              </w:rPr>
            </w:pPr>
            <w:r w:rsidRPr="00104362">
              <w:rPr>
                <w:rFonts w:ascii="Calibri" w:hAnsi="Calibri" w:cstheme="majorHAnsi"/>
                <w:sz w:val="22"/>
                <w:szCs w:val="22"/>
              </w:rPr>
              <w:t>Other (%)</w:t>
            </w:r>
          </w:p>
          <w:p w14:paraId="17A07516" w14:textId="77777777" w:rsidR="00876FD3" w:rsidRPr="00104362" w:rsidRDefault="00876FD3" w:rsidP="003C291C">
            <w:pPr>
              <w:rPr>
                <w:rFonts w:ascii="Calibri" w:hAnsi="Calibri" w:cstheme="majorHAnsi"/>
                <w:sz w:val="22"/>
                <w:szCs w:val="22"/>
              </w:rPr>
            </w:pPr>
            <w:r w:rsidRPr="00104362">
              <w:rPr>
                <w:rFonts w:ascii="Calibri" w:hAnsi="Calibri" w:cstheme="majorHAnsi"/>
                <w:sz w:val="22"/>
                <w:szCs w:val="22"/>
              </w:rPr>
              <w:t>n=110</w:t>
            </w:r>
          </w:p>
        </w:tc>
        <w:tc>
          <w:tcPr>
            <w:tcW w:w="593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B88FC2" w14:textId="77777777" w:rsidR="00876FD3" w:rsidRPr="00104362" w:rsidRDefault="00876FD3" w:rsidP="003C291C">
            <w:pPr>
              <w:rPr>
                <w:rFonts w:ascii="Calibri" w:hAnsi="Calibri" w:cstheme="majorHAnsi"/>
                <w:sz w:val="22"/>
                <w:szCs w:val="22"/>
              </w:rPr>
            </w:pPr>
            <w:r w:rsidRPr="00104362">
              <w:rPr>
                <w:rFonts w:ascii="Calibri" w:hAnsi="Calibri" w:cstheme="majorHAnsi"/>
                <w:sz w:val="22"/>
                <w:szCs w:val="22"/>
              </w:rPr>
              <w:t>BC (%)</w:t>
            </w:r>
          </w:p>
          <w:p w14:paraId="206FB2E3" w14:textId="77777777" w:rsidR="00876FD3" w:rsidRPr="00104362" w:rsidRDefault="00876FD3" w:rsidP="003C291C">
            <w:pPr>
              <w:rPr>
                <w:rFonts w:ascii="Calibri" w:hAnsi="Calibri" w:cstheme="majorHAnsi"/>
                <w:sz w:val="22"/>
                <w:szCs w:val="22"/>
              </w:rPr>
            </w:pPr>
            <w:r w:rsidRPr="00104362">
              <w:rPr>
                <w:rFonts w:ascii="Calibri" w:hAnsi="Calibri" w:cstheme="majorHAnsi"/>
                <w:sz w:val="22"/>
                <w:szCs w:val="22"/>
              </w:rPr>
              <w:t>n=31</w:t>
            </w:r>
          </w:p>
        </w:tc>
        <w:tc>
          <w:tcPr>
            <w:tcW w:w="5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82E64C9" w14:textId="77777777" w:rsidR="00876FD3" w:rsidRPr="00104362" w:rsidRDefault="00876FD3" w:rsidP="003C291C">
            <w:pPr>
              <w:rPr>
                <w:rFonts w:ascii="Calibri" w:hAnsi="Calibri" w:cstheme="majorHAnsi"/>
                <w:sz w:val="22"/>
                <w:szCs w:val="22"/>
              </w:rPr>
            </w:pPr>
            <w:r w:rsidRPr="00104362">
              <w:rPr>
                <w:rFonts w:ascii="Calibri" w:hAnsi="Calibri" w:cstheme="majorHAnsi"/>
                <w:sz w:val="22"/>
                <w:szCs w:val="22"/>
              </w:rPr>
              <w:t>Prairies (%)</w:t>
            </w:r>
          </w:p>
          <w:p w14:paraId="26DD7E50" w14:textId="77777777" w:rsidR="00876FD3" w:rsidRPr="00104362" w:rsidRDefault="00876FD3" w:rsidP="003C291C">
            <w:pPr>
              <w:rPr>
                <w:rFonts w:ascii="Calibri" w:hAnsi="Calibri" w:cstheme="majorHAnsi"/>
                <w:sz w:val="22"/>
                <w:szCs w:val="22"/>
              </w:rPr>
            </w:pPr>
            <w:r w:rsidRPr="00104362">
              <w:rPr>
                <w:rFonts w:ascii="Calibri" w:hAnsi="Calibri" w:cstheme="majorHAnsi"/>
                <w:sz w:val="22"/>
                <w:szCs w:val="22"/>
              </w:rPr>
              <w:t>n=18</w:t>
            </w:r>
          </w:p>
        </w:tc>
        <w:tc>
          <w:tcPr>
            <w:tcW w:w="5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A439051" w14:textId="77777777" w:rsidR="00876FD3" w:rsidRPr="00104362" w:rsidRDefault="00876FD3" w:rsidP="003C291C">
            <w:pPr>
              <w:rPr>
                <w:rFonts w:ascii="Calibri" w:hAnsi="Calibri" w:cstheme="majorHAnsi"/>
                <w:sz w:val="22"/>
                <w:szCs w:val="22"/>
              </w:rPr>
            </w:pPr>
            <w:r w:rsidRPr="00104362">
              <w:rPr>
                <w:rFonts w:ascii="Calibri" w:hAnsi="Calibri" w:cstheme="majorHAnsi"/>
                <w:sz w:val="22"/>
                <w:szCs w:val="22"/>
              </w:rPr>
              <w:t>ON (%)</w:t>
            </w:r>
          </w:p>
          <w:p w14:paraId="2D043151" w14:textId="77777777" w:rsidR="00876FD3" w:rsidRPr="00104362" w:rsidRDefault="00876FD3" w:rsidP="003C291C">
            <w:pPr>
              <w:rPr>
                <w:rFonts w:ascii="Calibri" w:hAnsi="Calibri" w:cstheme="majorHAnsi"/>
                <w:sz w:val="22"/>
                <w:szCs w:val="22"/>
              </w:rPr>
            </w:pPr>
            <w:r w:rsidRPr="00104362">
              <w:rPr>
                <w:rFonts w:ascii="Calibri" w:hAnsi="Calibri" w:cstheme="majorHAnsi"/>
                <w:sz w:val="22"/>
                <w:szCs w:val="22"/>
              </w:rPr>
              <w:t>n=59</w:t>
            </w:r>
          </w:p>
        </w:tc>
        <w:tc>
          <w:tcPr>
            <w:tcW w:w="5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4E4CB9E" w14:textId="77777777" w:rsidR="00876FD3" w:rsidRPr="00104362" w:rsidRDefault="00876FD3" w:rsidP="003C291C">
            <w:pPr>
              <w:rPr>
                <w:rFonts w:ascii="Calibri" w:hAnsi="Calibri" w:cstheme="majorHAnsi"/>
                <w:sz w:val="22"/>
                <w:szCs w:val="22"/>
              </w:rPr>
            </w:pPr>
            <w:r w:rsidRPr="00104362">
              <w:rPr>
                <w:rFonts w:ascii="Calibri" w:hAnsi="Calibri" w:cstheme="majorHAnsi"/>
                <w:sz w:val="22"/>
                <w:szCs w:val="22"/>
              </w:rPr>
              <w:t>QC (%)</w:t>
            </w:r>
          </w:p>
          <w:p w14:paraId="2864220D" w14:textId="77777777" w:rsidR="00876FD3" w:rsidRPr="00104362" w:rsidRDefault="00876FD3" w:rsidP="003C291C">
            <w:pPr>
              <w:rPr>
                <w:rFonts w:ascii="Calibri" w:hAnsi="Calibri" w:cstheme="majorHAnsi"/>
                <w:sz w:val="22"/>
                <w:szCs w:val="22"/>
              </w:rPr>
            </w:pPr>
            <w:r w:rsidRPr="00104362">
              <w:rPr>
                <w:rFonts w:ascii="Calibri" w:hAnsi="Calibri" w:cstheme="majorHAnsi"/>
                <w:sz w:val="22"/>
                <w:szCs w:val="22"/>
              </w:rPr>
              <w:t>n=23</w:t>
            </w:r>
          </w:p>
        </w:tc>
        <w:tc>
          <w:tcPr>
            <w:tcW w:w="593" w:type="dxa"/>
            <w:tcBorders>
              <w:top w:val="single" w:sz="8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47B024C" w14:textId="77777777" w:rsidR="00876FD3" w:rsidRPr="00104362" w:rsidRDefault="00876FD3" w:rsidP="003C291C">
            <w:pPr>
              <w:rPr>
                <w:rFonts w:ascii="Calibri" w:hAnsi="Calibri" w:cstheme="majorHAnsi"/>
                <w:sz w:val="22"/>
                <w:szCs w:val="22"/>
              </w:rPr>
            </w:pPr>
            <w:r w:rsidRPr="00104362">
              <w:rPr>
                <w:rFonts w:ascii="Calibri" w:hAnsi="Calibri" w:cstheme="majorHAnsi"/>
                <w:sz w:val="22"/>
                <w:szCs w:val="22"/>
              </w:rPr>
              <w:t>Maritimes (%)</w:t>
            </w:r>
          </w:p>
          <w:p w14:paraId="1E13F295" w14:textId="77777777" w:rsidR="00876FD3" w:rsidRPr="00104362" w:rsidRDefault="00876FD3" w:rsidP="003C291C">
            <w:pPr>
              <w:rPr>
                <w:rFonts w:ascii="Calibri" w:hAnsi="Calibri" w:cstheme="majorHAnsi"/>
                <w:sz w:val="22"/>
                <w:szCs w:val="22"/>
              </w:rPr>
            </w:pPr>
            <w:r w:rsidRPr="00104362">
              <w:rPr>
                <w:rFonts w:ascii="Calibri" w:hAnsi="Calibri" w:cstheme="majorHAnsi"/>
                <w:sz w:val="22"/>
                <w:szCs w:val="22"/>
              </w:rPr>
              <w:t>n=14</w:t>
            </w:r>
          </w:p>
        </w:tc>
        <w:tc>
          <w:tcPr>
            <w:tcW w:w="593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E4DF0DA" w14:textId="77777777" w:rsidR="00876FD3" w:rsidRPr="00104362" w:rsidRDefault="00876FD3" w:rsidP="003C291C">
            <w:pPr>
              <w:rPr>
                <w:rFonts w:ascii="Calibri" w:hAnsi="Calibri" w:cstheme="majorHAnsi"/>
                <w:sz w:val="22"/>
                <w:szCs w:val="22"/>
              </w:rPr>
            </w:pPr>
            <w:r w:rsidRPr="00104362">
              <w:rPr>
                <w:rFonts w:ascii="Calibri" w:hAnsi="Calibri" w:cstheme="majorHAnsi"/>
                <w:sz w:val="22"/>
                <w:szCs w:val="22"/>
              </w:rPr>
              <w:t>Total (%)</w:t>
            </w:r>
          </w:p>
          <w:p w14:paraId="0F1DDA47" w14:textId="77777777" w:rsidR="00876FD3" w:rsidRPr="00104362" w:rsidRDefault="00876FD3" w:rsidP="003C291C">
            <w:pPr>
              <w:rPr>
                <w:rFonts w:ascii="Calibri" w:hAnsi="Calibri" w:cstheme="majorHAnsi"/>
                <w:sz w:val="22"/>
                <w:szCs w:val="22"/>
              </w:rPr>
            </w:pPr>
            <w:r w:rsidRPr="00104362">
              <w:rPr>
                <w:rFonts w:ascii="Calibri" w:hAnsi="Calibri" w:cstheme="majorHAnsi"/>
                <w:sz w:val="22"/>
                <w:szCs w:val="22"/>
              </w:rPr>
              <w:t>n=144</w:t>
            </w:r>
          </w:p>
        </w:tc>
      </w:tr>
      <w:tr w:rsidR="00876FD3" w:rsidRPr="00104362" w14:paraId="60C3818D" w14:textId="77777777" w:rsidTr="003C291C">
        <w:trPr>
          <w:trHeight w:val="283"/>
        </w:trPr>
        <w:tc>
          <w:tcPr>
            <w:tcW w:w="8662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39E999" w14:textId="77777777" w:rsidR="00876FD3" w:rsidRPr="00104362" w:rsidRDefault="00876FD3" w:rsidP="003C291C">
            <w:pPr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Is discussing private pay ethical?</w:t>
            </w:r>
          </w:p>
        </w:tc>
      </w:tr>
      <w:tr w:rsidR="00876FD3" w:rsidRPr="00104362" w14:paraId="6EEA2469" w14:textId="77777777" w:rsidTr="003C291C">
        <w:trPr>
          <w:trHeight w:val="393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74DD883" w14:textId="77777777" w:rsidR="00876FD3" w:rsidRPr="00104362" w:rsidRDefault="00876FD3" w:rsidP="003C291C">
            <w:pPr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 xml:space="preserve">    Yes</w:t>
            </w:r>
          </w:p>
        </w:tc>
        <w:tc>
          <w:tcPr>
            <w:tcW w:w="59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7EEB6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78 (66)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40D7CC7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16 (64)</w:t>
            </w:r>
          </w:p>
        </w:tc>
        <w:tc>
          <w:tcPr>
            <w:tcW w:w="59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8D520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40 (58)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52FF9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36 (58)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85E4D55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75 (68)</w:t>
            </w:r>
          </w:p>
        </w:tc>
        <w:tc>
          <w:tcPr>
            <w:tcW w:w="59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9829B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24 (77)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44E27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10 (56)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6D97B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37 (63)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1F6B5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16 (70)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CC27DD7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8 (57)</w:t>
            </w:r>
          </w:p>
        </w:tc>
        <w:tc>
          <w:tcPr>
            <w:tcW w:w="59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2A1E7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94 (65)</w:t>
            </w:r>
          </w:p>
        </w:tc>
      </w:tr>
      <w:tr w:rsidR="00876FD3" w:rsidRPr="00104362" w14:paraId="650BD5F4" w14:textId="77777777" w:rsidTr="003C291C">
        <w:trPr>
          <w:trHeight w:val="33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783B5F9" w14:textId="77777777" w:rsidR="00876FD3" w:rsidRPr="00104362" w:rsidRDefault="00876FD3" w:rsidP="003C291C">
            <w:pPr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 xml:space="preserve">    No</w:t>
            </w:r>
          </w:p>
        </w:tc>
        <w:tc>
          <w:tcPr>
            <w:tcW w:w="5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8E59B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1 (1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BBD1E1C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59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8F7DB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1 (1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97BAD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1 (2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25A83FF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1 (1)</w:t>
            </w:r>
          </w:p>
        </w:tc>
        <w:tc>
          <w:tcPr>
            <w:tcW w:w="59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6B9E9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6E540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5BEA2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1 (2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F4CC1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EC06459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593" w:type="dxa"/>
            <w:tcBorders>
              <w:top w:val="nil"/>
              <w:left w:val="doub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69B2D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1 (1)</w:t>
            </w:r>
          </w:p>
        </w:tc>
      </w:tr>
      <w:tr w:rsidR="00876FD3" w:rsidRPr="00104362" w14:paraId="61A06E74" w14:textId="77777777" w:rsidTr="003C291C">
        <w:trPr>
          <w:trHeight w:val="33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21BCBDB" w14:textId="77777777" w:rsidR="00876FD3" w:rsidRPr="00104362" w:rsidRDefault="00876FD3" w:rsidP="003C291C">
            <w:pPr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 xml:space="preserve">    Sometimes</w:t>
            </w:r>
          </w:p>
        </w:tc>
        <w:tc>
          <w:tcPr>
            <w:tcW w:w="592" w:type="dxa"/>
            <w:tcBorders>
              <w:top w:val="nil"/>
              <w:left w:val="doub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85EB5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40 (34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20630E6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9 (36)</w:t>
            </w:r>
          </w:p>
        </w:tc>
        <w:tc>
          <w:tcPr>
            <w:tcW w:w="593" w:type="dxa"/>
            <w:tcBorders>
              <w:top w:val="nil"/>
              <w:left w:val="doub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EDE03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28 (41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82009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25 (40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D21D85A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34 (31)</w:t>
            </w:r>
          </w:p>
        </w:tc>
        <w:tc>
          <w:tcPr>
            <w:tcW w:w="593" w:type="dxa"/>
            <w:tcBorders>
              <w:top w:val="nil"/>
              <w:left w:val="doub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5E1DE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7 (23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6CE26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8 (44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F731A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21 (36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F8A7B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7 (30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BA068F2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6 (43)</w:t>
            </w:r>
          </w:p>
        </w:tc>
        <w:tc>
          <w:tcPr>
            <w:tcW w:w="593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70B11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49 (34)</w:t>
            </w:r>
          </w:p>
        </w:tc>
      </w:tr>
      <w:tr w:rsidR="00876FD3" w:rsidRPr="00104362" w14:paraId="1FFBEF3E" w14:textId="77777777" w:rsidTr="003C291C">
        <w:trPr>
          <w:trHeight w:val="315"/>
        </w:trPr>
        <w:tc>
          <w:tcPr>
            <w:tcW w:w="8662" w:type="dxa"/>
            <w:gridSpan w:val="12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BA4BD4" w14:textId="77777777" w:rsidR="00876FD3" w:rsidRPr="00104362" w:rsidRDefault="00876FD3" w:rsidP="003C291C">
            <w:pPr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Which bioethical principle most significantly influenced your answer to the question above?</w:t>
            </w:r>
          </w:p>
        </w:tc>
      </w:tr>
      <w:tr w:rsidR="00876FD3" w:rsidRPr="00104362" w14:paraId="244570C0" w14:textId="77777777" w:rsidTr="003C291C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F15CE3B" w14:textId="77777777" w:rsidR="00876FD3" w:rsidRPr="00104362" w:rsidRDefault="00876FD3" w:rsidP="003C291C">
            <w:pPr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 xml:space="preserve">    Justice</w:t>
            </w:r>
          </w:p>
        </w:tc>
        <w:tc>
          <w:tcPr>
            <w:tcW w:w="5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56376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14 (12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81557EB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3 (12)</w:t>
            </w:r>
          </w:p>
        </w:tc>
        <w:tc>
          <w:tcPr>
            <w:tcW w:w="59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AB919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11 (16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BCF0B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6 (10)</w:t>
            </w:r>
          </w:p>
        </w:tc>
        <w:tc>
          <w:tcPr>
            <w:tcW w:w="593" w:type="dxa"/>
            <w:tcBorders>
              <w:top w:val="single" w:sz="8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142C677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13 (12)</w:t>
            </w:r>
          </w:p>
        </w:tc>
        <w:tc>
          <w:tcPr>
            <w:tcW w:w="59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4AB9B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4 (13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8341F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3 (17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468CB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4 (7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52449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4 (17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62DFE21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2 (14)</w:t>
            </w:r>
          </w:p>
        </w:tc>
        <w:tc>
          <w:tcPr>
            <w:tcW w:w="593" w:type="dxa"/>
            <w:tcBorders>
              <w:top w:val="nil"/>
              <w:left w:val="doub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B0A42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17 (12)</w:t>
            </w:r>
          </w:p>
        </w:tc>
      </w:tr>
      <w:tr w:rsidR="00876FD3" w:rsidRPr="00104362" w14:paraId="3AD451B1" w14:textId="77777777" w:rsidTr="003C291C">
        <w:trPr>
          <w:trHeight w:val="33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7034973" w14:textId="77777777" w:rsidR="00876FD3" w:rsidRPr="00104362" w:rsidRDefault="00876FD3" w:rsidP="003C291C">
            <w:pPr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 xml:space="preserve">    Autonomy</w:t>
            </w:r>
          </w:p>
        </w:tc>
        <w:tc>
          <w:tcPr>
            <w:tcW w:w="5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57021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66 (55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B4B9A66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14 (56)</w:t>
            </w:r>
          </w:p>
        </w:tc>
        <w:tc>
          <w:tcPr>
            <w:tcW w:w="59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F10FE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38 (55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BED98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35 (56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7068383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61 (55)</w:t>
            </w:r>
          </w:p>
        </w:tc>
        <w:tc>
          <w:tcPr>
            <w:tcW w:w="59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00145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17 (55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D9540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9 (50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38248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31 (53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9C951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12 (52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19CF500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10 (71)</w:t>
            </w:r>
          </w:p>
        </w:tc>
        <w:tc>
          <w:tcPr>
            <w:tcW w:w="593" w:type="dxa"/>
            <w:tcBorders>
              <w:top w:val="nil"/>
              <w:left w:val="doub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FF344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80 (56)</w:t>
            </w:r>
          </w:p>
        </w:tc>
      </w:tr>
      <w:tr w:rsidR="00876FD3" w:rsidRPr="00104362" w14:paraId="1B63DF7A" w14:textId="77777777" w:rsidTr="003C291C">
        <w:trPr>
          <w:trHeight w:val="33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E4ED2E8" w14:textId="77777777" w:rsidR="00876FD3" w:rsidRPr="00104362" w:rsidRDefault="00876FD3" w:rsidP="003C291C">
            <w:pPr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 xml:space="preserve">    Non-maleficence</w:t>
            </w:r>
          </w:p>
        </w:tc>
        <w:tc>
          <w:tcPr>
            <w:tcW w:w="5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E05CB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8 (7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C310BCC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2 (8)</w:t>
            </w:r>
          </w:p>
        </w:tc>
        <w:tc>
          <w:tcPr>
            <w:tcW w:w="59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E5CCA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3 (4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A7664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5 (8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77CBF56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9 (8)</w:t>
            </w:r>
          </w:p>
        </w:tc>
        <w:tc>
          <w:tcPr>
            <w:tcW w:w="59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4F406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3 (10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26358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1 (6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A06A7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4 (7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E0CC8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2 (9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3DD45DF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-</w:t>
            </w:r>
          </w:p>
        </w:tc>
        <w:tc>
          <w:tcPr>
            <w:tcW w:w="593" w:type="dxa"/>
            <w:tcBorders>
              <w:top w:val="nil"/>
              <w:left w:val="doub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E6776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10 (7)</w:t>
            </w:r>
          </w:p>
        </w:tc>
      </w:tr>
      <w:tr w:rsidR="00876FD3" w:rsidRPr="00104362" w14:paraId="63E650FF" w14:textId="77777777" w:rsidTr="003C291C">
        <w:trPr>
          <w:trHeight w:val="31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1811B58" w14:textId="77777777" w:rsidR="00876FD3" w:rsidRPr="00104362" w:rsidRDefault="00876FD3" w:rsidP="003C291C">
            <w:pPr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 xml:space="preserve">    Beneficence</w:t>
            </w:r>
          </w:p>
        </w:tc>
        <w:tc>
          <w:tcPr>
            <w:tcW w:w="592" w:type="dxa"/>
            <w:tcBorders>
              <w:top w:val="nil"/>
              <w:left w:val="doub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2D882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31 (26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538CF63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6 (24)</w:t>
            </w:r>
          </w:p>
        </w:tc>
        <w:tc>
          <w:tcPr>
            <w:tcW w:w="593" w:type="dxa"/>
            <w:tcBorders>
              <w:top w:val="nil"/>
              <w:left w:val="doub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8F2D6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17 (25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8EED5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16 (26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7BF3B39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27 (25)</w:t>
            </w:r>
          </w:p>
        </w:tc>
        <w:tc>
          <w:tcPr>
            <w:tcW w:w="593" w:type="dxa"/>
            <w:tcBorders>
              <w:top w:val="nil"/>
              <w:left w:val="doub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FA505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7 (23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A63D7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5 (28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523B2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20 (34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72F6B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5 (22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0F2E7D9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2 (14)</w:t>
            </w:r>
          </w:p>
        </w:tc>
        <w:tc>
          <w:tcPr>
            <w:tcW w:w="593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550B7" w14:textId="77777777" w:rsidR="00876FD3" w:rsidRPr="00104362" w:rsidRDefault="00876FD3" w:rsidP="003C291C">
            <w:pPr>
              <w:jc w:val="center"/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</w:pPr>
            <w:r w:rsidRPr="00104362">
              <w:rPr>
                <w:rFonts w:ascii="Calibri" w:eastAsia="Times New Roman" w:hAnsi="Calibri" w:cstheme="majorHAnsi"/>
                <w:color w:val="000000"/>
                <w:sz w:val="22"/>
                <w:szCs w:val="22"/>
                <w:lang w:val="en-CA" w:eastAsia="en-CA"/>
              </w:rPr>
              <w:t>37 (26)</w:t>
            </w:r>
          </w:p>
        </w:tc>
      </w:tr>
    </w:tbl>
    <w:p w14:paraId="15BE42A5" w14:textId="77777777" w:rsidR="00876FD3" w:rsidRPr="0054710D" w:rsidRDefault="00876FD3" w:rsidP="00876FD3">
      <w:pPr>
        <w:widowControl w:val="0"/>
        <w:autoSpaceDE w:val="0"/>
        <w:autoSpaceDN w:val="0"/>
        <w:adjustRightInd w:val="0"/>
        <w:rPr>
          <w:rFonts w:ascii="Calibri" w:hAnsi="Calibri"/>
          <w:sz w:val="22"/>
          <w:szCs w:val="22"/>
        </w:rPr>
      </w:pPr>
    </w:p>
    <w:p w14:paraId="3F0F7F05" w14:textId="77777777" w:rsidR="006855FB" w:rsidRDefault="006855FB"/>
    <w:sectPr w:rsidR="006855FB" w:rsidSect="00876FD3">
      <w:footerReference w:type="even" r:id="rId8"/>
      <w:footerReference w:type="default" r:id="rId9"/>
      <w:pgSz w:w="12240" w:h="15840"/>
      <w:pgMar w:top="1134" w:right="1134" w:bottom="1134" w:left="1134" w:header="709" w:footer="709" w:gutter="0"/>
      <w:pgNumType w:start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2B51B9" w14:textId="77777777" w:rsidR="00000000" w:rsidRDefault="00234ED3">
      <w:r>
        <w:separator/>
      </w:r>
    </w:p>
  </w:endnote>
  <w:endnote w:type="continuationSeparator" w:id="0">
    <w:p w14:paraId="1F10DE5B" w14:textId="77777777" w:rsidR="00000000" w:rsidRDefault="00234E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88BCCE" w14:textId="77777777" w:rsidR="00C54A29" w:rsidRDefault="008108DE" w:rsidP="0054710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8C00A72" w14:textId="77777777" w:rsidR="00C54A29" w:rsidRDefault="008108DE" w:rsidP="009E6A8C">
    <w:pPr>
      <w:pStyle w:val="Footer"/>
      <w:framePr w:wrap="none" w:vAnchor="text" w:hAnchor="margin" w:xAlign="right" w:y="1"/>
      <w:ind w:right="36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5D888F" w14:textId="77777777" w:rsidR="00C54A29" w:rsidRDefault="00234ED3" w:rsidP="009E6A8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1F9A98" w14:textId="77777777" w:rsidR="00C54A29" w:rsidRPr="009A61E3" w:rsidRDefault="008108DE" w:rsidP="0054710D">
    <w:pPr>
      <w:pStyle w:val="Footer"/>
      <w:framePr w:wrap="none" w:vAnchor="text" w:hAnchor="margin" w:xAlign="right" w:y="1"/>
      <w:rPr>
        <w:rStyle w:val="PageNumber"/>
        <w:rFonts w:ascii="Calibri" w:hAnsi="Calibri"/>
        <w:sz w:val="22"/>
        <w:szCs w:val="22"/>
      </w:rPr>
    </w:pPr>
    <w:r w:rsidRPr="009A61E3">
      <w:rPr>
        <w:rStyle w:val="PageNumber"/>
        <w:rFonts w:ascii="Calibri" w:hAnsi="Calibri"/>
        <w:sz w:val="22"/>
        <w:szCs w:val="22"/>
      </w:rPr>
      <w:fldChar w:fldCharType="begin"/>
    </w:r>
    <w:r w:rsidRPr="009A61E3">
      <w:rPr>
        <w:rStyle w:val="PageNumber"/>
        <w:rFonts w:ascii="Calibri" w:hAnsi="Calibri"/>
        <w:sz w:val="22"/>
        <w:szCs w:val="22"/>
      </w:rPr>
      <w:instrText xml:space="preserve">PAGE  </w:instrText>
    </w:r>
    <w:r w:rsidRPr="009A61E3">
      <w:rPr>
        <w:rStyle w:val="PageNumber"/>
        <w:rFonts w:ascii="Calibri" w:hAnsi="Calibri"/>
        <w:sz w:val="22"/>
        <w:szCs w:val="22"/>
      </w:rPr>
      <w:fldChar w:fldCharType="separate"/>
    </w:r>
    <w:r w:rsidR="00234ED3">
      <w:rPr>
        <w:rStyle w:val="PageNumber"/>
        <w:rFonts w:ascii="Calibri" w:hAnsi="Calibri"/>
        <w:noProof/>
        <w:sz w:val="22"/>
        <w:szCs w:val="22"/>
      </w:rPr>
      <w:t>6</w:t>
    </w:r>
    <w:r w:rsidRPr="009A61E3">
      <w:rPr>
        <w:rStyle w:val="PageNumber"/>
        <w:rFonts w:ascii="Calibri" w:hAnsi="Calibri"/>
        <w:sz w:val="22"/>
        <w:szCs w:val="22"/>
      </w:rPr>
      <w:fldChar w:fldCharType="end"/>
    </w:r>
  </w:p>
  <w:p w14:paraId="497A8259" w14:textId="77777777" w:rsidR="00C54A29" w:rsidRPr="009E6A8C" w:rsidRDefault="00234ED3" w:rsidP="009E6A8C">
    <w:pPr>
      <w:pStyle w:val="Footer"/>
      <w:ind w:right="360"/>
      <w:jc w:val="right"/>
      <w:rPr>
        <w:rFonts w:ascii="Calibri" w:hAnsi="Calibri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B47D44" w14:textId="77777777" w:rsidR="00000000" w:rsidRDefault="00234ED3">
      <w:r>
        <w:separator/>
      </w:r>
    </w:p>
  </w:footnote>
  <w:footnote w:type="continuationSeparator" w:id="0">
    <w:p w14:paraId="2AFCB3FD" w14:textId="77777777" w:rsidR="00000000" w:rsidRDefault="00234E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36EA4"/>
    <w:multiLevelType w:val="hybridMultilevel"/>
    <w:tmpl w:val="CE2E64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2AF208C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5C7673"/>
    <w:multiLevelType w:val="hybridMultilevel"/>
    <w:tmpl w:val="FD508F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2AF208C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C1023D"/>
    <w:multiLevelType w:val="hybridMultilevel"/>
    <w:tmpl w:val="1AC0BE0C"/>
    <w:lvl w:ilvl="0" w:tplc="2AF208C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0165119"/>
    <w:multiLevelType w:val="hybridMultilevel"/>
    <w:tmpl w:val="393076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3B65FD0"/>
    <w:multiLevelType w:val="hybridMultilevel"/>
    <w:tmpl w:val="0D1894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2AF208C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B917B5"/>
    <w:multiLevelType w:val="hybridMultilevel"/>
    <w:tmpl w:val="6834F0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2AF208C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7B27859"/>
    <w:multiLevelType w:val="hybridMultilevel"/>
    <w:tmpl w:val="844CE5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2AF208C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3D2106"/>
    <w:multiLevelType w:val="hybridMultilevel"/>
    <w:tmpl w:val="28E8AB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2AF208C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E2F4D80"/>
    <w:multiLevelType w:val="hybridMultilevel"/>
    <w:tmpl w:val="F4C02B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2AF208C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7E15531"/>
    <w:multiLevelType w:val="hybridMultilevel"/>
    <w:tmpl w:val="17DE1C90"/>
    <w:lvl w:ilvl="0" w:tplc="2AF208C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4ADA5D72"/>
    <w:multiLevelType w:val="hybridMultilevel"/>
    <w:tmpl w:val="37121D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2AF208C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06005C6"/>
    <w:multiLevelType w:val="hybridMultilevel"/>
    <w:tmpl w:val="5A749928"/>
    <w:lvl w:ilvl="0" w:tplc="2AF208C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617A54F3"/>
    <w:multiLevelType w:val="hybridMultilevel"/>
    <w:tmpl w:val="76C87370"/>
    <w:lvl w:ilvl="0" w:tplc="2AF208C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40E09A8"/>
    <w:multiLevelType w:val="hybridMultilevel"/>
    <w:tmpl w:val="5ACA77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2AF208C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6586568"/>
    <w:multiLevelType w:val="hybridMultilevel"/>
    <w:tmpl w:val="24B8F1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2AF208C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DFE41B0"/>
    <w:multiLevelType w:val="hybridMultilevel"/>
    <w:tmpl w:val="6BAE64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2AF208C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3"/>
  </w:num>
  <w:num w:numId="3">
    <w:abstractNumId w:val="5"/>
  </w:num>
  <w:num w:numId="4">
    <w:abstractNumId w:val="10"/>
  </w:num>
  <w:num w:numId="5">
    <w:abstractNumId w:val="15"/>
  </w:num>
  <w:num w:numId="6">
    <w:abstractNumId w:val="0"/>
  </w:num>
  <w:num w:numId="7">
    <w:abstractNumId w:val="4"/>
  </w:num>
  <w:num w:numId="8">
    <w:abstractNumId w:val="1"/>
  </w:num>
  <w:num w:numId="9">
    <w:abstractNumId w:val="7"/>
  </w:num>
  <w:num w:numId="10">
    <w:abstractNumId w:val="6"/>
  </w:num>
  <w:num w:numId="11">
    <w:abstractNumId w:val="14"/>
  </w:num>
  <w:num w:numId="12">
    <w:abstractNumId w:val="8"/>
  </w:num>
  <w:num w:numId="13">
    <w:abstractNumId w:val="9"/>
  </w:num>
  <w:num w:numId="14">
    <w:abstractNumId w:val="2"/>
  </w:num>
  <w:num w:numId="15">
    <w:abstractNumId w:val="11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FD3"/>
    <w:rsid w:val="00234ED3"/>
    <w:rsid w:val="006855FB"/>
    <w:rsid w:val="008108DE"/>
    <w:rsid w:val="00876FD3"/>
    <w:rsid w:val="00916713"/>
    <w:rsid w:val="00A02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DB8B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F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6FD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76FD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6FD3"/>
  </w:style>
  <w:style w:type="character" w:styleId="PageNumber">
    <w:name w:val="page number"/>
    <w:basedOn w:val="DefaultParagraphFont"/>
    <w:uiPriority w:val="99"/>
    <w:semiHidden/>
    <w:unhideWhenUsed/>
    <w:rsid w:val="00876FD3"/>
  </w:style>
  <w:style w:type="table" w:styleId="TableGrid">
    <w:name w:val="Table Grid"/>
    <w:basedOn w:val="TableNormal"/>
    <w:uiPriority w:val="59"/>
    <w:rsid w:val="00876F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F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6FD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76FD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6FD3"/>
  </w:style>
  <w:style w:type="character" w:styleId="PageNumber">
    <w:name w:val="page number"/>
    <w:basedOn w:val="DefaultParagraphFont"/>
    <w:uiPriority w:val="99"/>
    <w:semiHidden/>
    <w:unhideWhenUsed/>
    <w:rsid w:val="00876FD3"/>
  </w:style>
  <w:style w:type="table" w:styleId="TableGrid">
    <w:name w:val="Table Grid"/>
    <w:basedOn w:val="TableNormal"/>
    <w:uiPriority w:val="59"/>
    <w:rsid w:val="00876F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41</Words>
  <Characters>8214</Characters>
  <Application>Microsoft Macintosh Word</Application>
  <DocSecurity>0</DocSecurity>
  <Lines>68</Lines>
  <Paragraphs>19</Paragraphs>
  <ScaleCrop>false</ScaleCrop>
  <Company>WRHA</Company>
  <LinksUpToDate>false</LinksUpToDate>
  <CharactersWithSpaces>9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 Elliott</dc:creator>
  <cp:keywords/>
  <dc:description/>
  <cp:lastModifiedBy>Alison  Elliott</cp:lastModifiedBy>
  <cp:revision>2</cp:revision>
  <dcterms:created xsi:type="dcterms:W3CDTF">2018-09-05T16:04:00Z</dcterms:created>
  <dcterms:modified xsi:type="dcterms:W3CDTF">2018-09-05T16:04:00Z</dcterms:modified>
</cp:coreProperties>
</file>